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A52EE" w14:textId="47EEFB75" w:rsidR="004061D0" w:rsidRDefault="004061D0" w:rsidP="009E0A08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Appendix A – Search Strategy</w:t>
      </w:r>
    </w:p>
    <w:p w14:paraId="520C7E5D" w14:textId="2D3DF91B" w:rsidR="009E0A08" w:rsidRDefault="009E0A08" w:rsidP="009E0A08">
      <w:pPr>
        <w:pStyle w:val="Heading1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Medline (Ovid)</w:t>
      </w:r>
    </w:p>
    <w:p w14:paraId="03028420" w14:textId="7CA7F26F" w:rsidR="004C19C9" w:rsidRDefault="004C19C9" w:rsidP="004C19C9">
      <w:pPr>
        <w:pStyle w:val="Heading2"/>
        <w:rPr>
          <w:rFonts w:eastAsia="Times New Roman"/>
          <w:lang w:eastAsia="en-GB"/>
        </w:rPr>
      </w:pPr>
      <w:r w:rsidRPr="004C19C9">
        <w:rPr>
          <w:rFonts w:eastAsia="Times New Roman"/>
          <w:lang w:eastAsia="en-GB"/>
        </w:rPr>
        <w:t xml:space="preserve">Sustainability </w:t>
      </w:r>
    </w:p>
    <w:p w14:paraId="129379C6" w14:textId="76ABC499" w:rsidR="004C19C9" w:rsidRPr="00F630BC" w:rsidRDefault="00024BF6" w:rsidP="004C19C9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keyword</w:t>
      </w:r>
      <w:r w:rsidR="004C19C9" w:rsidRPr="00F630BC">
        <w:rPr>
          <w:sz w:val="24"/>
          <w:szCs w:val="24"/>
          <w:lang w:eastAsia="en-GB"/>
        </w:rPr>
        <w:t>:</w:t>
      </w:r>
    </w:p>
    <w:p w14:paraId="3EB3529C" w14:textId="52C0533F" w:rsidR="004C19C9" w:rsidRPr="00F630BC" w:rsidRDefault="00DC5C1E" w:rsidP="004C19C9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E4362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rogram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 or intervention* or service* or provision*</w:t>
      </w:r>
      <w:r w:rsidR="00887BB7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therap*) adj5 </w:t>
      </w:r>
      <w:r w:rsidR="00E4362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ustain* or continu</w:t>
      </w:r>
      <w:r w:rsidR="00DE361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l or continuance</w:t>
      </w:r>
      <w:r w:rsidR="007867CC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continues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F448CE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aintain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aintenance or </w:t>
      </w:r>
      <w:proofErr w:type="gramStart"/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stitutionali?ation</w:t>
      </w:r>
      <w:proofErr w:type="gramEnd"/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routini?ation or embed* or incorporation or integration or normali?ation or stabili?ation or durab* or </w:t>
      </w:r>
      <w:r w:rsidR="007B43D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long-term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long term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dj1 implement*</w:t>
      </w:r>
      <w:r w:rsidR="007B43D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discontinu* or mainstream* or 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cale-up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7B43D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cal* adj1 up</w:t>
      </w:r>
      <w:r w:rsidR="007B43D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caling-up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endur* or persist*</w:t>
      </w:r>
      <w:r w:rsidR="00E4362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</w:p>
    <w:p w14:paraId="00750590" w14:textId="77777777" w:rsidR="004C19C9" w:rsidRPr="004C19C9" w:rsidRDefault="004C19C9" w:rsidP="004C19C9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24632574" w14:textId="77777777" w:rsidR="004C19C9" w:rsidRDefault="004C19C9" w:rsidP="004C19C9">
      <w:pPr>
        <w:pStyle w:val="Heading2"/>
        <w:rPr>
          <w:rFonts w:eastAsia="Times New Roman"/>
          <w:lang w:eastAsia="en-GB"/>
        </w:rPr>
      </w:pPr>
      <w:r w:rsidRPr="004C19C9">
        <w:rPr>
          <w:rFonts w:eastAsia="Times New Roman"/>
          <w:lang w:eastAsia="en-GB"/>
        </w:rPr>
        <w:t>Mental health</w:t>
      </w:r>
      <w:r w:rsidR="00D26072">
        <w:rPr>
          <w:rFonts w:eastAsia="Times New Roman"/>
          <w:lang w:eastAsia="en-GB"/>
        </w:rPr>
        <w:t xml:space="preserve"> issues</w:t>
      </w:r>
    </w:p>
    <w:p w14:paraId="5772B185" w14:textId="77777777" w:rsidR="00024BF6" w:rsidRPr="00F630BC" w:rsidRDefault="00024BF6" w:rsidP="00024BF6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keyword:</w:t>
      </w:r>
    </w:p>
    <w:p w14:paraId="0D12B5F7" w14:textId="6611299C" w:rsidR="004C19C9" w:rsidRPr="00F630BC" w:rsidRDefault="00024BF6" w:rsidP="00024BF6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mental adj1 (disorder* or illness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health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371EDF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ental*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dj1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fit*</w:t>
      </w:r>
      <w:r w:rsidR="00371EDF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emotional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dj1 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roblem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 or adjustment or regulation or difficult* or illness* or disab* or disorder*)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F938D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ffective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dj1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*</w:t>
      </w:r>
      <w:r w:rsidR="00F938D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nxiety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dj1 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*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management or difficult*)</w:t>
      </w:r>
      <w:r w:rsidR="0011565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xious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ss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F94E71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ehavio</w:t>
      </w:r>
      <w:r w:rsidR="00F051A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?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r </w:t>
      </w:r>
      <w:r w:rsidR="00F94E71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dj1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order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problem* or difficult* or issue*)</w:t>
      </w:r>
      <w:r w:rsidR="00F94E71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sychopathology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sychos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86298B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psychotic 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uros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86298B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neurotic 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epress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anic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hobia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11305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self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dj1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harm*</w:t>
      </w:r>
      <w:r w:rsidR="00D5617E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elf-harm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86298B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substance 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or drug or alcohol or eating</w:t>
      </w:r>
      <w:r w:rsidR="000F2B8C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adj1 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ff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cult* or abuse or misuse or disorder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issue*</w:t>
      </w:r>
      <w:r w:rsidR="009E149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86298B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ipolar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orexi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ulimia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FF3BC7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overeat* 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DNOS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rauma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TSD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5641CF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ost traumatic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post-traumatic) adj1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stress 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dj1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</w:t>
      </w:r>
      <w:r w:rsidR="005641CF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uicid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elusion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8C05B3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family 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or relationship* or peer*) adj1 (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roblem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 or difficult* or disorder* or difficult* or issue*)</w:t>
      </w:r>
      <w:r w:rsidR="008C05B3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ternali*</w:t>
      </w:r>
      <w:r w:rsidR="00D26072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4C19C9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xternali*</w:t>
      </w:r>
    </w:p>
    <w:p w14:paraId="21DB7D3B" w14:textId="77777777" w:rsidR="00D26072" w:rsidRDefault="00D26072" w:rsidP="00D26072">
      <w:pPr>
        <w:rPr>
          <w:lang w:eastAsia="en-GB"/>
        </w:rPr>
      </w:pPr>
    </w:p>
    <w:p w14:paraId="7C5FF242" w14:textId="3B762DE6" w:rsidR="00D26072" w:rsidRDefault="00D26072" w:rsidP="00D26072">
      <w:pPr>
        <w:pStyle w:val="Heading2"/>
        <w:rPr>
          <w:lang w:eastAsia="en-GB"/>
        </w:rPr>
      </w:pPr>
      <w:r>
        <w:rPr>
          <w:lang w:eastAsia="en-GB"/>
        </w:rPr>
        <w:t>Service provision</w:t>
      </w:r>
    </w:p>
    <w:p w14:paraId="3FCB9D6E" w14:textId="23978EC9" w:rsidR="00024BF6" w:rsidRPr="00F630BC" w:rsidRDefault="00024BF6" w:rsidP="00024BF6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keyword:</w:t>
      </w:r>
    </w:p>
    <w:p w14:paraId="671722B0" w14:textId="66332D0B" w:rsidR="00D26072" w:rsidRPr="00F630BC" w:rsidRDefault="00CB580D" w:rsidP="00D26072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(</w:t>
      </w:r>
      <w:r w:rsidR="00D26072" w:rsidRPr="00F630BC">
        <w:rPr>
          <w:sz w:val="24"/>
          <w:szCs w:val="24"/>
          <w:lang w:eastAsia="en-GB"/>
        </w:rPr>
        <w:t>intervention*</w:t>
      </w:r>
      <w:r w:rsidR="00F00FEB" w:rsidRPr="00F630BC">
        <w:rPr>
          <w:sz w:val="24"/>
          <w:szCs w:val="24"/>
          <w:lang w:eastAsia="en-GB"/>
        </w:rPr>
        <w:t xml:space="preserve"> or program*</w:t>
      </w:r>
      <w:r w:rsidR="00322789" w:rsidRPr="00F630BC">
        <w:rPr>
          <w:sz w:val="24"/>
          <w:szCs w:val="24"/>
          <w:lang w:eastAsia="en-GB"/>
        </w:rPr>
        <w:t xml:space="preserve"> or sms or text or email* or app or apps</w:t>
      </w:r>
      <w:r w:rsidR="00EA3542" w:rsidRPr="00F630BC">
        <w:rPr>
          <w:sz w:val="24"/>
          <w:szCs w:val="24"/>
          <w:lang w:eastAsia="en-GB"/>
        </w:rPr>
        <w:t xml:space="preserve"> or support</w:t>
      </w:r>
      <w:r w:rsidR="005F0803" w:rsidRPr="00F630BC">
        <w:rPr>
          <w:sz w:val="24"/>
          <w:szCs w:val="24"/>
          <w:lang w:eastAsia="en-GB"/>
        </w:rPr>
        <w:t xml:space="preserve"> or therap*</w:t>
      </w:r>
      <w:r w:rsidR="008B0DD9" w:rsidRPr="00F630BC">
        <w:rPr>
          <w:sz w:val="24"/>
          <w:szCs w:val="24"/>
          <w:lang w:eastAsia="en-GB"/>
        </w:rPr>
        <w:t xml:space="preserve"> or healing</w:t>
      </w:r>
      <w:r w:rsidR="0095381A" w:rsidRPr="00F630BC">
        <w:rPr>
          <w:sz w:val="24"/>
          <w:szCs w:val="24"/>
          <w:lang w:eastAsia="en-GB"/>
        </w:rPr>
        <w:t xml:space="preserve"> or class</w:t>
      </w:r>
      <w:r w:rsidR="00D40086" w:rsidRPr="00F630BC">
        <w:rPr>
          <w:sz w:val="24"/>
          <w:szCs w:val="24"/>
          <w:lang w:eastAsia="en-GB"/>
        </w:rPr>
        <w:t xml:space="preserve"> or classes</w:t>
      </w:r>
      <w:r w:rsidR="005E645F" w:rsidRPr="00F630BC">
        <w:rPr>
          <w:sz w:val="24"/>
          <w:szCs w:val="24"/>
          <w:lang w:eastAsia="en-GB"/>
        </w:rPr>
        <w:t xml:space="preserve"> or training</w:t>
      </w:r>
      <w:r w:rsidRPr="00F630BC">
        <w:rPr>
          <w:sz w:val="24"/>
          <w:szCs w:val="24"/>
          <w:lang w:eastAsia="en-GB"/>
        </w:rPr>
        <w:t>)</w:t>
      </w:r>
      <w:r w:rsidR="009A4F75" w:rsidRPr="00F630BC">
        <w:rPr>
          <w:sz w:val="24"/>
          <w:szCs w:val="24"/>
          <w:lang w:eastAsia="en-GB"/>
        </w:rPr>
        <w:t xml:space="preserve"> </w:t>
      </w:r>
      <w:r w:rsidR="00B50844" w:rsidRPr="00F630BC">
        <w:rPr>
          <w:sz w:val="24"/>
          <w:szCs w:val="24"/>
          <w:lang w:eastAsia="en-GB"/>
        </w:rPr>
        <w:t>adj</w:t>
      </w:r>
      <w:r w:rsidR="00D26072" w:rsidRPr="00F630BC">
        <w:rPr>
          <w:sz w:val="24"/>
          <w:szCs w:val="24"/>
          <w:lang w:eastAsia="en-GB"/>
        </w:rPr>
        <w:t xml:space="preserve">5 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="00A01F7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wellbeing or 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A01F7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well being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A01F7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A01F7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well-being</w:t>
      </w:r>
      <w:r w:rsidR="00B03888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"</w:t>
      </w:r>
      <w:r w:rsidR="00A01F7D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="00D26072" w:rsidRPr="00F630BC">
        <w:rPr>
          <w:sz w:val="24"/>
          <w:szCs w:val="24"/>
          <w:lang w:eastAsia="en-GB"/>
        </w:rPr>
        <w:t xml:space="preserve">or exercise or play or outdoor </w:t>
      </w:r>
      <w:r w:rsidR="001066A7" w:rsidRPr="00F630BC">
        <w:rPr>
          <w:sz w:val="24"/>
          <w:szCs w:val="24"/>
          <w:lang w:eastAsia="en-GB"/>
        </w:rPr>
        <w:t xml:space="preserve">or sport* or walking </w:t>
      </w:r>
      <w:r w:rsidR="002A282B" w:rsidRPr="00F630BC">
        <w:rPr>
          <w:sz w:val="24"/>
          <w:szCs w:val="24"/>
          <w:lang w:eastAsia="en-GB"/>
        </w:rPr>
        <w:t xml:space="preserve">or </w:t>
      </w:r>
      <w:r w:rsidR="009857FA" w:rsidRPr="00F630BC">
        <w:rPr>
          <w:sz w:val="24"/>
          <w:szCs w:val="24"/>
          <w:lang w:eastAsia="en-GB"/>
        </w:rPr>
        <w:t xml:space="preserve">danc* </w:t>
      </w:r>
      <w:r w:rsidR="00874754" w:rsidRPr="00F630BC">
        <w:rPr>
          <w:sz w:val="24"/>
          <w:szCs w:val="24"/>
          <w:lang w:eastAsia="en-GB"/>
        </w:rPr>
        <w:t xml:space="preserve">or yoga or </w:t>
      </w:r>
      <w:r w:rsidR="00B03888" w:rsidRPr="00F630BC">
        <w:rPr>
          <w:sz w:val="24"/>
          <w:szCs w:val="24"/>
          <w:lang w:eastAsia="en-GB"/>
        </w:rPr>
        <w:t>"</w:t>
      </w:r>
      <w:r w:rsidR="00874754" w:rsidRPr="00F630BC">
        <w:rPr>
          <w:sz w:val="24"/>
          <w:szCs w:val="24"/>
          <w:lang w:eastAsia="en-GB"/>
        </w:rPr>
        <w:t>tai chi</w:t>
      </w:r>
      <w:r w:rsidR="00B03888" w:rsidRPr="00F630BC">
        <w:rPr>
          <w:sz w:val="24"/>
          <w:szCs w:val="24"/>
          <w:lang w:eastAsia="en-GB"/>
        </w:rPr>
        <w:t>"</w:t>
      </w:r>
      <w:r w:rsidR="00874754" w:rsidRPr="00F630BC">
        <w:rPr>
          <w:sz w:val="24"/>
          <w:szCs w:val="24"/>
          <w:lang w:eastAsia="en-GB"/>
        </w:rPr>
        <w:t xml:space="preserve"> or pilates</w:t>
      </w:r>
      <w:r w:rsidR="00AC2E2F" w:rsidRPr="00F630BC">
        <w:rPr>
          <w:sz w:val="24"/>
          <w:szCs w:val="24"/>
          <w:lang w:eastAsia="en-GB"/>
        </w:rPr>
        <w:t xml:space="preserve"> or </w:t>
      </w:r>
      <w:r w:rsidR="00B03888" w:rsidRPr="00F630BC">
        <w:rPr>
          <w:sz w:val="24"/>
          <w:szCs w:val="24"/>
          <w:lang w:eastAsia="en-GB"/>
        </w:rPr>
        <w:t>"</w:t>
      </w:r>
      <w:r w:rsidR="00AC2E2F" w:rsidRPr="00F630BC">
        <w:rPr>
          <w:sz w:val="24"/>
          <w:szCs w:val="24"/>
          <w:lang w:eastAsia="en-GB"/>
        </w:rPr>
        <w:t>keep fit</w:t>
      </w:r>
      <w:r w:rsidR="00B03888" w:rsidRPr="00F630BC">
        <w:rPr>
          <w:sz w:val="24"/>
          <w:szCs w:val="24"/>
          <w:lang w:eastAsia="en-GB"/>
        </w:rPr>
        <w:t>"</w:t>
      </w:r>
      <w:r w:rsidR="00AC2E2F" w:rsidRPr="00F630BC">
        <w:rPr>
          <w:sz w:val="24"/>
          <w:szCs w:val="24"/>
          <w:lang w:eastAsia="en-GB"/>
        </w:rPr>
        <w:t xml:space="preserve"> </w:t>
      </w:r>
      <w:r w:rsidR="00D40086" w:rsidRPr="00F630BC">
        <w:rPr>
          <w:sz w:val="24"/>
          <w:szCs w:val="24"/>
          <w:lang w:eastAsia="en-GB"/>
        </w:rPr>
        <w:t xml:space="preserve">or circuits </w:t>
      </w:r>
      <w:r w:rsidR="00AC2E2F" w:rsidRPr="00F630BC">
        <w:rPr>
          <w:sz w:val="24"/>
          <w:szCs w:val="24"/>
          <w:lang w:eastAsia="en-GB"/>
        </w:rPr>
        <w:t xml:space="preserve">or </w:t>
      </w:r>
      <w:r w:rsidR="00F53C4B" w:rsidRPr="00F630BC">
        <w:rPr>
          <w:sz w:val="24"/>
          <w:szCs w:val="24"/>
          <w:lang w:eastAsia="en-GB"/>
        </w:rPr>
        <w:t xml:space="preserve">game* or gaming or </w:t>
      </w:r>
      <w:r w:rsidR="002A282B" w:rsidRPr="00F630BC">
        <w:rPr>
          <w:sz w:val="24"/>
          <w:szCs w:val="24"/>
          <w:lang w:eastAsia="en-GB"/>
        </w:rPr>
        <w:t xml:space="preserve">social or non-clinical or </w:t>
      </w:r>
      <w:r w:rsidR="00B03888" w:rsidRPr="00F630BC">
        <w:rPr>
          <w:sz w:val="24"/>
          <w:szCs w:val="24"/>
          <w:lang w:eastAsia="en-GB"/>
        </w:rPr>
        <w:t>"</w:t>
      </w:r>
      <w:r w:rsidR="002A282B" w:rsidRPr="00F630BC">
        <w:rPr>
          <w:sz w:val="24"/>
          <w:szCs w:val="24"/>
          <w:lang w:eastAsia="en-GB"/>
        </w:rPr>
        <w:t>non clinical</w:t>
      </w:r>
      <w:r w:rsidR="00B03888" w:rsidRPr="00F630BC">
        <w:rPr>
          <w:sz w:val="24"/>
          <w:szCs w:val="24"/>
          <w:lang w:eastAsia="en-GB"/>
        </w:rPr>
        <w:t>"</w:t>
      </w:r>
      <w:r w:rsidR="002A282B" w:rsidRPr="00F630BC">
        <w:rPr>
          <w:sz w:val="24"/>
          <w:szCs w:val="24"/>
          <w:lang w:eastAsia="en-GB"/>
        </w:rPr>
        <w:t xml:space="preserve"> or non-medical or </w:t>
      </w:r>
      <w:r w:rsidR="00B03888" w:rsidRPr="00F630BC">
        <w:rPr>
          <w:sz w:val="24"/>
          <w:szCs w:val="24"/>
          <w:lang w:eastAsia="en-GB"/>
        </w:rPr>
        <w:t>"</w:t>
      </w:r>
      <w:r w:rsidR="002A282B" w:rsidRPr="00F630BC">
        <w:rPr>
          <w:sz w:val="24"/>
          <w:szCs w:val="24"/>
          <w:lang w:eastAsia="en-GB"/>
        </w:rPr>
        <w:t>non</w:t>
      </w:r>
      <w:r w:rsidR="004A08C0" w:rsidRPr="00F630BC">
        <w:rPr>
          <w:sz w:val="24"/>
          <w:szCs w:val="24"/>
          <w:lang w:eastAsia="en-GB"/>
        </w:rPr>
        <w:t xml:space="preserve"> </w:t>
      </w:r>
      <w:r w:rsidR="002A282B" w:rsidRPr="00F630BC">
        <w:rPr>
          <w:sz w:val="24"/>
          <w:szCs w:val="24"/>
          <w:lang w:eastAsia="en-GB"/>
        </w:rPr>
        <w:t>medical</w:t>
      </w:r>
      <w:r w:rsidR="00B03888" w:rsidRPr="00F630BC">
        <w:rPr>
          <w:sz w:val="24"/>
          <w:szCs w:val="24"/>
          <w:lang w:eastAsia="en-GB"/>
        </w:rPr>
        <w:t>"</w:t>
      </w:r>
      <w:r w:rsidR="002A282B" w:rsidRPr="00F630BC">
        <w:rPr>
          <w:sz w:val="24"/>
          <w:szCs w:val="24"/>
          <w:lang w:eastAsia="en-GB"/>
        </w:rPr>
        <w:t xml:space="preserve"> </w:t>
      </w:r>
      <w:r w:rsidR="00711032" w:rsidRPr="00F630BC">
        <w:rPr>
          <w:sz w:val="24"/>
          <w:szCs w:val="24"/>
          <w:lang w:eastAsia="en-GB"/>
        </w:rPr>
        <w:t xml:space="preserve">or art or relaxation </w:t>
      </w:r>
      <w:r w:rsidR="001066A7" w:rsidRPr="00F630BC">
        <w:rPr>
          <w:sz w:val="24"/>
          <w:szCs w:val="24"/>
          <w:lang w:eastAsia="en-GB"/>
        </w:rPr>
        <w:t xml:space="preserve">or breathing </w:t>
      </w:r>
      <w:r w:rsidR="00711032" w:rsidRPr="00F630BC">
        <w:rPr>
          <w:sz w:val="24"/>
          <w:szCs w:val="24"/>
          <w:lang w:eastAsia="en-GB"/>
        </w:rPr>
        <w:t>or entertainment</w:t>
      </w:r>
      <w:r w:rsidR="00874754" w:rsidRPr="00F630BC">
        <w:rPr>
          <w:sz w:val="24"/>
          <w:szCs w:val="24"/>
          <w:lang w:eastAsia="en-GB"/>
        </w:rPr>
        <w:t xml:space="preserve"> or </w:t>
      </w:r>
      <w:r w:rsidR="00711032" w:rsidRPr="00F630BC">
        <w:rPr>
          <w:sz w:val="24"/>
          <w:szCs w:val="24"/>
          <w:lang w:eastAsia="en-GB"/>
        </w:rPr>
        <w:t xml:space="preserve">reading or bibliotherapy or music or cinema or drama or religion or church or mosque or synagogue </w:t>
      </w:r>
      <w:r w:rsidR="00093487" w:rsidRPr="00F630BC">
        <w:rPr>
          <w:sz w:val="24"/>
          <w:szCs w:val="24"/>
          <w:lang w:eastAsia="en-GB"/>
        </w:rPr>
        <w:t>or pray* or faith*</w:t>
      </w:r>
      <w:r w:rsidR="001066A7" w:rsidRPr="00F630BC">
        <w:rPr>
          <w:sz w:val="24"/>
          <w:szCs w:val="24"/>
          <w:lang w:eastAsia="en-GB"/>
        </w:rPr>
        <w:t xml:space="preserve"> or mindfulness</w:t>
      </w:r>
      <w:r w:rsidR="00F53C4B" w:rsidRPr="00F630BC">
        <w:rPr>
          <w:sz w:val="24"/>
          <w:szCs w:val="24"/>
          <w:lang w:eastAsia="en-GB"/>
        </w:rPr>
        <w:t xml:space="preserve"> or</w:t>
      </w:r>
      <w:r w:rsidR="00816C64" w:rsidRPr="00F630BC">
        <w:rPr>
          <w:sz w:val="24"/>
          <w:szCs w:val="24"/>
          <w:lang w:eastAsia="en-GB"/>
        </w:rPr>
        <w:t xml:space="preserve"> </w:t>
      </w:r>
      <w:r w:rsidR="00790122" w:rsidRPr="00F630BC">
        <w:rPr>
          <w:sz w:val="24"/>
          <w:szCs w:val="24"/>
          <w:lang w:eastAsia="en-GB"/>
        </w:rPr>
        <w:t>spiritual</w:t>
      </w:r>
      <w:r w:rsidR="006F0B53" w:rsidRPr="00F630BC">
        <w:rPr>
          <w:sz w:val="24"/>
          <w:szCs w:val="24"/>
          <w:lang w:eastAsia="en-GB"/>
        </w:rPr>
        <w:t>*</w:t>
      </w:r>
      <w:r w:rsidR="00790122" w:rsidRPr="00F630BC">
        <w:rPr>
          <w:sz w:val="24"/>
          <w:szCs w:val="24"/>
          <w:lang w:eastAsia="en-GB"/>
        </w:rPr>
        <w:t xml:space="preserve"> or </w:t>
      </w:r>
      <w:r w:rsidR="00141DFF" w:rsidRPr="00F630BC">
        <w:rPr>
          <w:sz w:val="24"/>
          <w:szCs w:val="24"/>
          <w:lang w:eastAsia="en-GB"/>
        </w:rPr>
        <w:t>meditat* or</w:t>
      </w:r>
      <w:r w:rsidR="00F53C4B" w:rsidRPr="00F630BC">
        <w:rPr>
          <w:sz w:val="24"/>
          <w:szCs w:val="24"/>
          <w:lang w:eastAsia="en-GB"/>
        </w:rPr>
        <w:t xml:space="preserve"> </w:t>
      </w:r>
      <w:r w:rsidR="00B00294" w:rsidRPr="00F630BC">
        <w:rPr>
          <w:sz w:val="24"/>
          <w:szCs w:val="24"/>
          <w:lang w:eastAsia="en-GB"/>
        </w:rPr>
        <w:t>retreat</w:t>
      </w:r>
      <w:r w:rsidR="002E3738" w:rsidRPr="00F630BC">
        <w:rPr>
          <w:sz w:val="24"/>
          <w:szCs w:val="24"/>
          <w:lang w:eastAsia="en-GB"/>
        </w:rPr>
        <w:t xml:space="preserve"> or retreats</w:t>
      </w:r>
      <w:r w:rsidR="00B00294" w:rsidRPr="00F630BC">
        <w:rPr>
          <w:sz w:val="24"/>
          <w:szCs w:val="24"/>
          <w:lang w:eastAsia="en-GB"/>
        </w:rPr>
        <w:t xml:space="preserve"> or </w:t>
      </w:r>
      <w:r w:rsidR="00F53C4B" w:rsidRPr="00F630BC">
        <w:rPr>
          <w:sz w:val="24"/>
          <w:szCs w:val="24"/>
          <w:lang w:eastAsia="en-GB"/>
        </w:rPr>
        <w:t>reflexology</w:t>
      </w:r>
      <w:r w:rsidR="00093487" w:rsidRPr="00F630BC">
        <w:rPr>
          <w:sz w:val="24"/>
          <w:szCs w:val="24"/>
          <w:lang w:eastAsia="en-GB"/>
        </w:rPr>
        <w:t xml:space="preserve"> </w:t>
      </w:r>
      <w:r w:rsidR="00F53C4B" w:rsidRPr="00F630BC">
        <w:rPr>
          <w:sz w:val="24"/>
          <w:szCs w:val="24"/>
          <w:lang w:eastAsia="en-GB"/>
        </w:rPr>
        <w:t>or</w:t>
      </w:r>
      <w:r w:rsidR="00F11663" w:rsidRPr="00F630BC">
        <w:rPr>
          <w:sz w:val="24"/>
          <w:szCs w:val="24"/>
          <w:lang w:eastAsia="en-GB"/>
        </w:rPr>
        <w:t xml:space="preserve"> reiki or</w:t>
      </w:r>
      <w:r w:rsidR="00F53C4B" w:rsidRPr="00F630BC">
        <w:rPr>
          <w:sz w:val="24"/>
          <w:szCs w:val="24"/>
          <w:lang w:eastAsia="en-GB"/>
        </w:rPr>
        <w:t xml:space="preserve"> massage </w:t>
      </w:r>
      <w:r w:rsidR="00093487" w:rsidRPr="00F630BC">
        <w:rPr>
          <w:sz w:val="24"/>
          <w:szCs w:val="24"/>
          <w:lang w:eastAsia="en-GB"/>
        </w:rPr>
        <w:t>or employment or volunteer</w:t>
      </w:r>
      <w:r w:rsidR="00F23C0B" w:rsidRPr="00F630BC">
        <w:rPr>
          <w:sz w:val="24"/>
          <w:szCs w:val="24"/>
          <w:lang w:eastAsia="en-GB"/>
        </w:rPr>
        <w:t>ing</w:t>
      </w:r>
      <w:r w:rsidR="00711032" w:rsidRPr="00F630BC">
        <w:rPr>
          <w:sz w:val="24"/>
          <w:szCs w:val="24"/>
          <w:lang w:eastAsia="en-GB"/>
        </w:rPr>
        <w:t xml:space="preserve"> </w:t>
      </w:r>
      <w:r w:rsidR="00816C64" w:rsidRPr="00F630BC">
        <w:rPr>
          <w:sz w:val="24"/>
          <w:szCs w:val="24"/>
          <w:lang w:eastAsia="en-GB"/>
        </w:rPr>
        <w:t xml:space="preserve">or </w:t>
      </w:r>
      <w:r w:rsidR="001066A7" w:rsidRPr="00F630BC">
        <w:rPr>
          <w:sz w:val="24"/>
          <w:szCs w:val="24"/>
          <w:lang w:eastAsia="en-GB"/>
        </w:rPr>
        <w:t>hobb</w:t>
      </w:r>
      <w:r w:rsidR="0074399C" w:rsidRPr="00F630BC">
        <w:rPr>
          <w:sz w:val="24"/>
          <w:szCs w:val="24"/>
          <w:lang w:eastAsia="en-GB"/>
        </w:rPr>
        <w:t>y or hobbies</w:t>
      </w:r>
      <w:r w:rsidR="001066A7" w:rsidRPr="00F630BC">
        <w:rPr>
          <w:sz w:val="24"/>
          <w:szCs w:val="24"/>
          <w:lang w:eastAsia="en-GB"/>
        </w:rPr>
        <w:t xml:space="preserve"> or diet or food or pets </w:t>
      </w:r>
      <w:r w:rsidR="009857FA" w:rsidRPr="00F630BC">
        <w:rPr>
          <w:sz w:val="24"/>
          <w:szCs w:val="24"/>
          <w:lang w:eastAsia="en-GB"/>
        </w:rPr>
        <w:t xml:space="preserve">or creativ* or </w:t>
      </w:r>
      <w:r w:rsidR="00AC2E2F" w:rsidRPr="00F630BC">
        <w:rPr>
          <w:sz w:val="24"/>
          <w:szCs w:val="24"/>
          <w:lang w:eastAsia="en-GB"/>
        </w:rPr>
        <w:t xml:space="preserve">drawing or painting or </w:t>
      </w:r>
      <w:r w:rsidR="00141DFF" w:rsidRPr="00F630BC">
        <w:rPr>
          <w:sz w:val="24"/>
          <w:szCs w:val="24"/>
          <w:lang w:eastAsia="en-GB"/>
        </w:rPr>
        <w:t xml:space="preserve">garden* or horticulture or </w:t>
      </w:r>
      <w:r w:rsidR="00F53C4B" w:rsidRPr="00F630BC">
        <w:rPr>
          <w:sz w:val="24"/>
          <w:szCs w:val="24"/>
          <w:lang w:eastAsia="en-GB"/>
        </w:rPr>
        <w:t xml:space="preserve">computer* or </w:t>
      </w:r>
      <w:r w:rsidR="009857FA" w:rsidRPr="00F630BC">
        <w:rPr>
          <w:sz w:val="24"/>
          <w:szCs w:val="24"/>
          <w:lang w:eastAsia="en-GB"/>
        </w:rPr>
        <w:t>psychoeducation</w:t>
      </w:r>
      <w:r w:rsidR="0049592F" w:rsidRPr="00F630BC">
        <w:rPr>
          <w:sz w:val="24"/>
          <w:szCs w:val="24"/>
          <w:lang w:eastAsia="en-GB"/>
        </w:rPr>
        <w:t xml:space="preserve"> </w:t>
      </w:r>
      <w:r w:rsidR="00816C64" w:rsidRPr="00F630BC">
        <w:rPr>
          <w:sz w:val="24"/>
          <w:szCs w:val="24"/>
          <w:lang w:eastAsia="en-GB"/>
        </w:rPr>
        <w:t xml:space="preserve">or </w:t>
      </w:r>
      <w:r w:rsidR="00B03888" w:rsidRPr="00F630BC">
        <w:rPr>
          <w:sz w:val="24"/>
          <w:szCs w:val="24"/>
          <w:lang w:eastAsia="en-GB"/>
        </w:rPr>
        <w:t>"</w:t>
      </w:r>
      <w:r w:rsidR="00816C64" w:rsidRPr="00F630BC">
        <w:rPr>
          <w:sz w:val="24"/>
          <w:szCs w:val="24"/>
          <w:lang w:eastAsia="en-GB"/>
        </w:rPr>
        <w:t>virtual reality</w:t>
      </w:r>
      <w:r w:rsidR="00B03888" w:rsidRPr="00F630BC">
        <w:rPr>
          <w:sz w:val="24"/>
          <w:szCs w:val="24"/>
          <w:lang w:eastAsia="en-GB"/>
        </w:rPr>
        <w:t>"</w:t>
      </w:r>
      <w:r w:rsidR="00816C64" w:rsidRPr="00F630BC">
        <w:rPr>
          <w:sz w:val="24"/>
          <w:szCs w:val="24"/>
          <w:lang w:eastAsia="en-GB"/>
        </w:rPr>
        <w:t xml:space="preserve"> </w:t>
      </w:r>
      <w:r w:rsidR="00141DFF" w:rsidRPr="00F630BC">
        <w:rPr>
          <w:sz w:val="24"/>
          <w:szCs w:val="24"/>
          <w:lang w:eastAsia="en-GB"/>
        </w:rPr>
        <w:t xml:space="preserve">or holiday* </w:t>
      </w:r>
      <w:r w:rsidR="00482EC1" w:rsidRPr="00F630BC">
        <w:rPr>
          <w:sz w:val="24"/>
          <w:szCs w:val="24"/>
          <w:lang w:eastAsia="en-GB"/>
        </w:rPr>
        <w:t>or shopping</w:t>
      </w:r>
      <w:r w:rsidR="000D048C" w:rsidRPr="00F630BC">
        <w:rPr>
          <w:sz w:val="24"/>
          <w:szCs w:val="24"/>
          <w:lang w:eastAsia="en-GB"/>
        </w:rPr>
        <w:t xml:space="preserve"> or disa</w:t>
      </w:r>
      <w:r w:rsidR="000664E4" w:rsidRPr="00F630BC">
        <w:rPr>
          <w:sz w:val="24"/>
          <w:szCs w:val="24"/>
          <w:lang w:eastAsia="en-GB"/>
        </w:rPr>
        <w:t>bled or disabilit*</w:t>
      </w:r>
      <w:r w:rsidR="00E77ABE" w:rsidRPr="00F630BC">
        <w:rPr>
          <w:sz w:val="24"/>
          <w:szCs w:val="24"/>
          <w:lang w:eastAsia="en-GB"/>
        </w:rPr>
        <w:t xml:space="preserve"> or mobility</w:t>
      </w:r>
      <w:r w:rsidRPr="00F630BC">
        <w:rPr>
          <w:sz w:val="24"/>
          <w:szCs w:val="24"/>
          <w:lang w:eastAsia="en-GB"/>
        </w:rPr>
        <w:t>)</w:t>
      </w:r>
    </w:p>
    <w:p w14:paraId="28EE2F44" w14:textId="6748A51A" w:rsidR="002B347C" w:rsidRPr="00F630BC" w:rsidRDefault="002B347C" w:rsidP="00D26072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or</w:t>
      </w:r>
    </w:p>
    <w:p w14:paraId="265F92EC" w14:textId="39C179EF" w:rsidR="005D7308" w:rsidRPr="00F630BC" w:rsidRDefault="002B347C" w:rsidP="00E433CE">
      <w:pPr>
        <w:rPr>
          <w:rFonts w:eastAsia="Times New Roman"/>
          <w:color w:val="000000"/>
          <w:sz w:val="24"/>
          <w:szCs w:val="24"/>
        </w:rPr>
      </w:pPr>
      <w:r w:rsidRPr="00F630BC">
        <w:rPr>
          <w:sz w:val="24"/>
          <w:szCs w:val="24"/>
          <w:lang w:eastAsia="en-GB"/>
        </w:rPr>
        <w:lastRenderedPageBreak/>
        <w:t>fasciatherapy or hydrotherapy or aromatherapy</w:t>
      </w:r>
      <w:r w:rsidR="00FC0D3D" w:rsidRPr="00F630BC">
        <w:rPr>
          <w:sz w:val="24"/>
          <w:szCs w:val="24"/>
          <w:lang w:eastAsia="en-GB"/>
        </w:rPr>
        <w:t xml:space="preserve"> or AA or NA or OA</w:t>
      </w:r>
      <w:r w:rsidR="001459A7" w:rsidRPr="00F630BC">
        <w:rPr>
          <w:sz w:val="24"/>
          <w:szCs w:val="24"/>
          <w:lang w:eastAsia="en-GB"/>
        </w:rPr>
        <w:t xml:space="preserve"> or </w:t>
      </w:r>
      <w:r w:rsidR="001162EC" w:rsidRPr="00F630BC">
        <w:rPr>
          <w:sz w:val="24"/>
          <w:szCs w:val="24"/>
          <w:lang w:eastAsia="en-GB"/>
        </w:rPr>
        <w:t>(</w:t>
      </w:r>
      <w:r w:rsidR="001459A7" w:rsidRPr="00F630BC">
        <w:rPr>
          <w:sz w:val="24"/>
          <w:szCs w:val="24"/>
          <w:lang w:eastAsia="en-GB"/>
        </w:rPr>
        <w:t>support adj group*</w:t>
      </w:r>
      <w:r w:rsidR="001162EC" w:rsidRPr="00F630BC">
        <w:rPr>
          <w:sz w:val="24"/>
          <w:szCs w:val="24"/>
          <w:lang w:eastAsia="en-GB"/>
        </w:rPr>
        <w:t>)</w:t>
      </w:r>
      <w:r w:rsidR="008A606A" w:rsidRPr="00F630BC">
        <w:rPr>
          <w:sz w:val="24"/>
          <w:szCs w:val="24"/>
          <w:lang w:eastAsia="en-GB"/>
        </w:rPr>
        <w:t xml:space="preserve"> or </w:t>
      </w:r>
      <w:r w:rsidR="00792D16" w:rsidRPr="00F630BC">
        <w:rPr>
          <w:sz w:val="24"/>
          <w:szCs w:val="24"/>
          <w:lang w:eastAsia="en-GB"/>
        </w:rPr>
        <w:t>(</w:t>
      </w:r>
      <w:r w:rsidR="008A606A" w:rsidRPr="00F630BC">
        <w:rPr>
          <w:sz w:val="24"/>
          <w:szCs w:val="24"/>
          <w:lang w:eastAsia="en-GB"/>
        </w:rPr>
        <w:t xml:space="preserve">(light </w:t>
      </w:r>
      <w:r w:rsidR="00792D16" w:rsidRPr="00F630BC">
        <w:rPr>
          <w:sz w:val="24"/>
          <w:szCs w:val="24"/>
          <w:lang w:eastAsia="en-GB"/>
        </w:rPr>
        <w:t xml:space="preserve">or wake) </w:t>
      </w:r>
      <w:r w:rsidR="008A606A" w:rsidRPr="00F630BC">
        <w:rPr>
          <w:sz w:val="24"/>
          <w:szCs w:val="24"/>
          <w:lang w:eastAsia="en-GB"/>
        </w:rPr>
        <w:t>adj therap*)</w:t>
      </w:r>
      <w:r w:rsidR="00792D16" w:rsidRPr="00F630BC">
        <w:rPr>
          <w:sz w:val="24"/>
          <w:szCs w:val="24"/>
          <w:lang w:eastAsia="en-GB"/>
        </w:rPr>
        <w:t xml:space="preserve"> or </w:t>
      </w:r>
      <w:r w:rsidR="000D2954" w:rsidRPr="00F630BC">
        <w:rPr>
          <w:sz w:val="24"/>
          <w:szCs w:val="24"/>
          <w:lang w:eastAsia="en-GB"/>
        </w:rPr>
        <w:t>(</w:t>
      </w:r>
      <w:r w:rsidR="00792D16" w:rsidRPr="00F630BC">
        <w:rPr>
          <w:sz w:val="24"/>
          <w:szCs w:val="24"/>
          <w:lang w:eastAsia="en-GB"/>
        </w:rPr>
        <w:t>crystal adj healing</w:t>
      </w:r>
      <w:r w:rsidR="000D2954" w:rsidRPr="00F630BC">
        <w:rPr>
          <w:sz w:val="24"/>
          <w:szCs w:val="24"/>
          <w:lang w:eastAsia="en-GB"/>
        </w:rPr>
        <w:t>)</w:t>
      </w:r>
      <w:r w:rsidR="00FE4629" w:rsidRPr="00F630BC">
        <w:rPr>
          <w:sz w:val="24"/>
          <w:szCs w:val="24"/>
          <w:lang w:eastAsia="en-GB"/>
        </w:rPr>
        <w:t xml:space="preserve"> or </w:t>
      </w:r>
      <w:r w:rsidR="000D2954" w:rsidRPr="00F630BC">
        <w:rPr>
          <w:sz w:val="24"/>
          <w:szCs w:val="24"/>
          <w:lang w:eastAsia="en-GB"/>
        </w:rPr>
        <w:t>(</w:t>
      </w:r>
      <w:r w:rsidR="00FE4629" w:rsidRPr="00F630BC">
        <w:rPr>
          <w:sz w:val="24"/>
          <w:szCs w:val="24"/>
          <w:lang w:eastAsia="en-GB"/>
        </w:rPr>
        <w:t>therapeutic adj communit*</w:t>
      </w:r>
      <w:r w:rsidR="00B11F97" w:rsidRPr="00F630BC">
        <w:rPr>
          <w:sz w:val="24"/>
          <w:szCs w:val="24"/>
          <w:lang w:eastAsia="en-GB"/>
        </w:rPr>
        <w:t>)</w:t>
      </w:r>
      <w:r w:rsidR="00DF153D" w:rsidRPr="00F630BC">
        <w:rPr>
          <w:sz w:val="24"/>
          <w:szCs w:val="24"/>
          <w:lang w:eastAsia="en-GB"/>
        </w:rPr>
        <w:t xml:space="preserve"> or </w:t>
      </w:r>
      <w:r w:rsidR="007A11EA" w:rsidRPr="00F630BC">
        <w:rPr>
          <w:sz w:val="24"/>
          <w:szCs w:val="24"/>
          <w:lang w:eastAsia="en-GB"/>
        </w:rPr>
        <w:t>(</w:t>
      </w:r>
      <w:r w:rsidR="001C333B" w:rsidRPr="00F630BC">
        <w:rPr>
          <w:sz w:val="24"/>
          <w:szCs w:val="24"/>
          <w:lang w:eastAsia="en-GB"/>
        </w:rPr>
        <w:t>(</w:t>
      </w:r>
      <w:r w:rsidR="00DF153D" w:rsidRPr="00F630BC">
        <w:rPr>
          <w:sz w:val="24"/>
          <w:szCs w:val="24"/>
          <w:lang w:eastAsia="en-GB"/>
        </w:rPr>
        <w:t>communit*</w:t>
      </w:r>
      <w:r w:rsidR="007A11EA" w:rsidRPr="00F630BC">
        <w:rPr>
          <w:sz w:val="24"/>
          <w:szCs w:val="24"/>
          <w:lang w:eastAsia="en-GB"/>
        </w:rPr>
        <w:t xml:space="preserve"> </w:t>
      </w:r>
      <w:r w:rsidR="001C333B" w:rsidRPr="00F630BC">
        <w:rPr>
          <w:sz w:val="24"/>
          <w:szCs w:val="24"/>
          <w:lang w:eastAsia="en-GB"/>
        </w:rPr>
        <w:t xml:space="preserve">or </w:t>
      </w:r>
      <w:r w:rsidR="001C333B" w:rsidRPr="00F630BC">
        <w:rPr>
          <w:sz w:val="24"/>
          <w:szCs w:val="24"/>
        </w:rPr>
        <w:t>youth or social</w:t>
      </w:r>
      <w:r w:rsidR="000F277A" w:rsidRPr="00F630BC">
        <w:rPr>
          <w:sz w:val="24"/>
          <w:szCs w:val="24"/>
        </w:rPr>
        <w:t xml:space="preserve"> or lunch</w:t>
      </w:r>
      <w:r w:rsidR="00E21A63" w:rsidRPr="00F630BC">
        <w:rPr>
          <w:sz w:val="24"/>
          <w:szCs w:val="24"/>
        </w:rPr>
        <w:t xml:space="preserve"> or carer*</w:t>
      </w:r>
      <w:r w:rsidR="001C333B" w:rsidRPr="00F630BC">
        <w:rPr>
          <w:sz w:val="24"/>
          <w:szCs w:val="24"/>
        </w:rPr>
        <w:t>)</w:t>
      </w:r>
      <w:r w:rsidR="001C333B" w:rsidRPr="00F630BC">
        <w:rPr>
          <w:sz w:val="24"/>
          <w:szCs w:val="24"/>
          <w:lang w:eastAsia="en-GB"/>
        </w:rPr>
        <w:t xml:space="preserve"> </w:t>
      </w:r>
      <w:r w:rsidR="007A11EA" w:rsidRPr="00F630BC">
        <w:rPr>
          <w:sz w:val="24"/>
          <w:szCs w:val="24"/>
          <w:lang w:eastAsia="en-GB"/>
        </w:rPr>
        <w:t>adj</w:t>
      </w:r>
      <w:r w:rsidR="00E21A63" w:rsidRPr="00F630BC">
        <w:rPr>
          <w:sz w:val="24"/>
          <w:szCs w:val="24"/>
          <w:lang w:eastAsia="en-GB"/>
        </w:rPr>
        <w:t>2</w:t>
      </w:r>
      <w:r w:rsidR="007A11EA" w:rsidRPr="00F630BC">
        <w:rPr>
          <w:sz w:val="24"/>
          <w:szCs w:val="24"/>
          <w:lang w:eastAsia="en-GB"/>
        </w:rPr>
        <w:t xml:space="preserve"> (</w:t>
      </w:r>
      <w:r w:rsidR="00A16ECB" w:rsidRPr="00F630BC">
        <w:rPr>
          <w:sz w:val="24"/>
          <w:szCs w:val="24"/>
          <w:lang w:eastAsia="en-GB"/>
        </w:rPr>
        <w:t xml:space="preserve">participation or </w:t>
      </w:r>
      <w:r w:rsidR="007A11EA" w:rsidRPr="00F630BC">
        <w:rPr>
          <w:sz w:val="24"/>
          <w:szCs w:val="24"/>
          <w:lang w:eastAsia="en-GB"/>
        </w:rPr>
        <w:t>group* or support</w:t>
      </w:r>
      <w:r w:rsidR="008D62CA" w:rsidRPr="00F630BC">
        <w:rPr>
          <w:sz w:val="24"/>
          <w:szCs w:val="24"/>
          <w:lang w:eastAsia="en-GB"/>
        </w:rPr>
        <w:t xml:space="preserve"> or centre* or association*</w:t>
      </w:r>
      <w:r w:rsidR="001C333B" w:rsidRPr="00F630BC">
        <w:rPr>
          <w:sz w:val="24"/>
          <w:szCs w:val="24"/>
          <w:lang w:eastAsia="en-GB"/>
        </w:rPr>
        <w:t xml:space="preserve"> or club*</w:t>
      </w:r>
      <w:r w:rsidR="006E07CB" w:rsidRPr="00F630BC">
        <w:rPr>
          <w:sz w:val="24"/>
          <w:szCs w:val="24"/>
          <w:lang w:eastAsia="en-GB"/>
        </w:rPr>
        <w:t xml:space="preserve"> or training</w:t>
      </w:r>
      <w:r w:rsidR="008D62CA" w:rsidRPr="00F630BC">
        <w:rPr>
          <w:sz w:val="24"/>
          <w:szCs w:val="24"/>
          <w:lang w:eastAsia="en-GB"/>
        </w:rPr>
        <w:t>))</w:t>
      </w:r>
      <w:r w:rsidR="00914B6A" w:rsidRPr="00F630BC">
        <w:rPr>
          <w:sz w:val="24"/>
          <w:szCs w:val="24"/>
          <w:lang w:eastAsia="en-GB"/>
        </w:rPr>
        <w:t xml:space="preserve"> </w:t>
      </w:r>
      <w:r w:rsidR="00D21543" w:rsidRPr="00F630BC">
        <w:rPr>
          <w:sz w:val="24"/>
          <w:szCs w:val="24"/>
          <w:lang w:eastAsia="en-GB"/>
        </w:rPr>
        <w:t xml:space="preserve">or </w:t>
      </w:r>
      <w:r w:rsidR="00C91C2D" w:rsidRPr="00F630BC">
        <w:rPr>
          <w:sz w:val="24"/>
          <w:szCs w:val="24"/>
          <w:lang w:eastAsia="en-GB"/>
        </w:rPr>
        <w:t>(</w:t>
      </w:r>
      <w:r w:rsidR="00D21543" w:rsidRPr="00F630BC">
        <w:rPr>
          <w:sz w:val="24"/>
          <w:szCs w:val="24"/>
          <w:lang w:eastAsia="en-GB"/>
        </w:rPr>
        <w:t>collective adj action</w:t>
      </w:r>
      <w:r w:rsidR="00C91C2D" w:rsidRPr="00F630BC">
        <w:rPr>
          <w:sz w:val="24"/>
          <w:szCs w:val="24"/>
          <w:lang w:eastAsia="en-GB"/>
        </w:rPr>
        <w:t>)</w:t>
      </w:r>
      <w:r w:rsidR="00E30771" w:rsidRPr="00F630BC">
        <w:rPr>
          <w:b/>
          <w:bCs/>
          <w:sz w:val="24"/>
          <w:szCs w:val="24"/>
          <w:lang w:eastAsia="en-GB"/>
        </w:rPr>
        <w:t xml:space="preserve"> </w:t>
      </w:r>
      <w:r w:rsidR="00015539" w:rsidRPr="00F630BC">
        <w:rPr>
          <w:sz w:val="24"/>
          <w:szCs w:val="24"/>
        </w:rPr>
        <w:t>or</w:t>
      </w:r>
      <w:r w:rsidR="00E30771" w:rsidRPr="00F630BC">
        <w:rPr>
          <w:sz w:val="24"/>
          <w:szCs w:val="24"/>
        </w:rPr>
        <w:t xml:space="preserve"> </w:t>
      </w:r>
      <w:r w:rsidR="00A064DE" w:rsidRPr="00F630BC">
        <w:rPr>
          <w:rFonts w:eastAsia="Times New Roman"/>
          <w:color w:val="000000"/>
          <w:sz w:val="24"/>
          <w:szCs w:val="24"/>
        </w:rPr>
        <w:t>(</w:t>
      </w:r>
      <w:r w:rsidR="00756CD8" w:rsidRPr="00F630BC">
        <w:rPr>
          <w:rFonts w:eastAsia="Times New Roman"/>
          <w:color w:val="000000"/>
          <w:sz w:val="24"/>
          <w:szCs w:val="24"/>
        </w:rPr>
        <w:t>(</w:t>
      </w:r>
      <w:r w:rsidR="00015539" w:rsidRPr="00F630BC">
        <w:rPr>
          <w:rFonts w:eastAsia="Times New Roman"/>
          <w:color w:val="000000"/>
          <w:sz w:val="24"/>
          <w:szCs w:val="24"/>
        </w:rPr>
        <w:t>benefit</w:t>
      </w:r>
      <w:r w:rsidR="001E3137" w:rsidRPr="00F630BC">
        <w:rPr>
          <w:rFonts w:eastAsia="Times New Roman"/>
          <w:color w:val="000000"/>
          <w:sz w:val="24"/>
          <w:szCs w:val="24"/>
        </w:rPr>
        <w:t>*</w:t>
      </w:r>
      <w:r w:rsidR="00A064DE" w:rsidRPr="00F630BC">
        <w:rPr>
          <w:rFonts w:eastAsia="Times New Roman"/>
          <w:color w:val="000000"/>
          <w:sz w:val="24"/>
          <w:szCs w:val="24"/>
        </w:rPr>
        <w:t xml:space="preserve"> or housing or citizen*</w:t>
      </w:r>
      <w:r w:rsidR="00E61953" w:rsidRPr="00F630BC">
        <w:rPr>
          <w:rFonts w:eastAsia="Times New Roman"/>
          <w:color w:val="000000"/>
          <w:sz w:val="24"/>
          <w:szCs w:val="24"/>
        </w:rPr>
        <w:t xml:space="preserve"> or legal</w:t>
      </w:r>
      <w:r w:rsidR="00A064DE" w:rsidRPr="00F630BC">
        <w:rPr>
          <w:rFonts w:eastAsia="Times New Roman"/>
          <w:color w:val="000000"/>
          <w:sz w:val="24"/>
          <w:szCs w:val="24"/>
        </w:rPr>
        <w:t>) adj</w:t>
      </w:r>
      <w:r w:rsidR="001E3137" w:rsidRPr="00F630BC">
        <w:rPr>
          <w:rFonts w:eastAsia="Times New Roman"/>
          <w:color w:val="000000"/>
          <w:sz w:val="24"/>
          <w:szCs w:val="24"/>
        </w:rPr>
        <w:t>2</w:t>
      </w:r>
      <w:r w:rsidR="00015539" w:rsidRPr="00F630BC">
        <w:rPr>
          <w:rFonts w:eastAsia="Times New Roman"/>
          <w:color w:val="000000"/>
          <w:sz w:val="24"/>
          <w:szCs w:val="24"/>
        </w:rPr>
        <w:t xml:space="preserve"> advice</w:t>
      </w:r>
      <w:r w:rsidR="00A064DE" w:rsidRPr="00F630BC">
        <w:rPr>
          <w:rFonts w:eastAsia="Times New Roman"/>
          <w:color w:val="000000"/>
          <w:sz w:val="24"/>
          <w:szCs w:val="24"/>
        </w:rPr>
        <w:t>)</w:t>
      </w:r>
      <w:r w:rsidR="009A1DEC" w:rsidRPr="00F630BC">
        <w:rPr>
          <w:rFonts w:eastAsia="Times New Roman"/>
          <w:color w:val="000000"/>
          <w:sz w:val="24"/>
          <w:szCs w:val="24"/>
        </w:rPr>
        <w:t xml:space="preserve"> or CAB</w:t>
      </w:r>
      <w:r w:rsidR="00E13179" w:rsidRPr="00F630BC">
        <w:rPr>
          <w:rFonts w:eastAsia="Times New Roman"/>
          <w:color w:val="000000"/>
          <w:sz w:val="24"/>
          <w:szCs w:val="24"/>
        </w:rPr>
        <w:t xml:space="preserve"> or </w:t>
      </w:r>
      <w:r w:rsidR="00197999" w:rsidRPr="00F630BC">
        <w:rPr>
          <w:rFonts w:eastAsia="Times New Roman"/>
          <w:color w:val="000000"/>
          <w:sz w:val="24"/>
          <w:szCs w:val="24"/>
        </w:rPr>
        <w:t>(</w:t>
      </w:r>
      <w:r w:rsidR="00430579" w:rsidRPr="00F630BC">
        <w:rPr>
          <w:rFonts w:eastAsia="Times New Roman"/>
          <w:color w:val="000000"/>
          <w:sz w:val="24"/>
          <w:szCs w:val="24"/>
        </w:rPr>
        <w:t>(</w:t>
      </w:r>
      <w:r w:rsidR="00B21AEF" w:rsidRPr="00F630BC">
        <w:rPr>
          <w:rFonts w:eastAsia="Times New Roman"/>
          <w:color w:val="000000"/>
          <w:sz w:val="24"/>
          <w:szCs w:val="24"/>
        </w:rPr>
        <w:t xml:space="preserve">"asset based" or asset-based or </w:t>
      </w:r>
      <w:r w:rsidR="00430579" w:rsidRPr="00F630BC">
        <w:rPr>
          <w:rFonts w:eastAsia="Times New Roman"/>
          <w:color w:val="000000"/>
          <w:sz w:val="24"/>
          <w:szCs w:val="24"/>
        </w:rPr>
        <w:t>"</w:t>
      </w:r>
      <w:r w:rsidR="00E13179" w:rsidRPr="00F630BC">
        <w:rPr>
          <w:color w:val="000000"/>
          <w:sz w:val="24"/>
          <w:szCs w:val="24"/>
        </w:rPr>
        <w:t>strengths</w:t>
      </w:r>
      <w:r w:rsidR="00430579" w:rsidRPr="00F630BC">
        <w:rPr>
          <w:color w:val="000000"/>
          <w:sz w:val="24"/>
          <w:szCs w:val="24"/>
        </w:rPr>
        <w:t xml:space="preserve"> </w:t>
      </w:r>
      <w:r w:rsidR="00E13179" w:rsidRPr="00F630BC">
        <w:rPr>
          <w:color w:val="000000"/>
          <w:sz w:val="24"/>
          <w:szCs w:val="24"/>
        </w:rPr>
        <w:t>based</w:t>
      </w:r>
      <w:r w:rsidR="00430579" w:rsidRPr="00F630BC">
        <w:rPr>
          <w:color w:val="000000"/>
          <w:sz w:val="24"/>
          <w:szCs w:val="24"/>
        </w:rPr>
        <w:t xml:space="preserve">" or </w:t>
      </w:r>
      <w:r w:rsidR="00197999" w:rsidRPr="00F630BC">
        <w:rPr>
          <w:color w:val="000000"/>
          <w:sz w:val="24"/>
          <w:szCs w:val="24"/>
        </w:rPr>
        <w:t>strengths-based)</w:t>
      </w:r>
      <w:r w:rsidR="00E13179" w:rsidRPr="00F630BC">
        <w:rPr>
          <w:color w:val="000000"/>
          <w:sz w:val="24"/>
          <w:szCs w:val="24"/>
        </w:rPr>
        <w:t xml:space="preserve"> </w:t>
      </w:r>
      <w:r w:rsidR="009D42EC" w:rsidRPr="00F630BC">
        <w:rPr>
          <w:color w:val="000000"/>
          <w:sz w:val="24"/>
          <w:szCs w:val="24"/>
        </w:rPr>
        <w:t xml:space="preserve">adj </w:t>
      </w:r>
      <w:r w:rsidR="00E13179" w:rsidRPr="00F630BC">
        <w:rPr>
          <w:color w:val="000000"/>
          <w:sz w:val="24"/>
          <w:szCs w:val="24"/>
        </w:rPr>
        <w:t>approach*</w:t>
      </w:r>
      <w:r w:rsidR="00197999" w:rsidRPr="00F630BC">
        <w:rPr>
          <w:color w:val="000000"/>
          <w:sz w:val="24"/>
          <w:szCs w:val="24"/>
        </w:rPr>
        <w:t>)</w:t>
      </w:r>
    </w:p>
    <w:p w14:paraId="6E89F8B1" w14:textId="6FC8828F" w:rsidR="001825E7" w:rsidRDefault="001825E7" w:rsidP="001825E7">
      <w:pPr>
        <w:pStyle w:val="Heading2"/>
        <w:rPr>
          <w:rFonts w:eastAsia="Times New Roman"/>
        </w:rPr>
      </w:pPr>
      <w:r>
        <w:rPr>
          <w:rFonts w:eastAsia="Times New Roman"/>
        </w:rPr>
        <w:t>Exclusions</w:t>
      </w:r>
    </w:p>
    <w:p w14:paraId="46EE9AC8" w14:textId="084D75E9" w:rsidR="001605DC" w:rsidRPr="00F630BC" w:rsidRDefault="001825E7" w:rsidP="00E433CE">
      <w:pPr>
        <w:rPr>
          <w:rFonts w:eastAsia="Times New Roman"/>
          <w:color w:val="000000"/>
          <w:sz w:val="24"/>
          <w:szCs w:val="24"/>
        </w:rPr>
      </w:pPr>
      <w:r w:rsidRPr="00F630BC">
        <w:rPr>
          <w:rFonts w:eastAsia="Times New Roman"/>
          <w:color w:val="000000"/>
          <w:sz w:val="24"/>
          <w:szCs w:val="24"/>
        </w:rPr>
        <w:t>NOT</w:t>
      </w:r>
    </w:p>
    <w:p w14:paraId="1EB12AA9" w14:textId="4A95BED5" w:rsidR="00024BF6" w:rsidRPr="00F630BC" w:rsidRDefault="00024BF6" w:rsidP="00E433CE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keyword:</w:t>
      </w:r>
    </w:p>
    <w:p w14:paraId="07B42981" w14:textId="472ECED0" w:rsidR="001605DC" w:rsidRPr="00F630BC" w:rsidRDefault="001825E7" w:rsidP="00E433CE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Anti-HIV Agents/ or Antiretroviral Therapy, Highly Active/ or antiretroviral therapy.mp. or Anti-Retroviral Agents/</w:t>
      </w:r>
      <w:r w:rsidR="00EC3C72" w:rsidRPr="00F630BC">
        <w:rPr>
          <w:sz w:val="24"/>
          <w:szCs w:val="24"/>
          <w:lang w:eastAsia="en-GB"/>
        </w:rPr>
        <w:t xml:space="preserve"> </w:t>
      </w:r>
      <w:r w:rsidR="001605DC" w:rsidRPr="00F630BC">
        <w:rPr>
          <w:sz w:val="24"/>
          <w:szCs w:val="24"/>
          <w:lang w:eastAsia="en-GB"/>
        </w:rPr>
        <w:t>or</w:t>
      </w:r>
      <w:r w:rsidR="00EC3C72" w:rsidRPr="00F630BC">
        <w:rPr>
          <w:sz w:val="24"/>
          <w:szCs w:val="24"/>
          <w:lang w:eastAsia="en-GB"/>
        </w:rPr>
        <w:t xml:space="preserve"> </w:t>
      </w:r>
      <w:r w:rsidR="001605DC" w:rsidRPr="00F630BC">
        <w:rPr>
          <w:sz w:val="24"/>
          <w:szCs w:val="24"/>
          <w:lang w:eastAsia="en-GB"/>
        </w:rPr>
        <w:t>rats</w:t>
      </w:r>
      <w:r w:rsidR="004C6BFB" w:rsidRPr="00F630BC">
        <w:rPr>
          <w:sz w:val="24"/>
          <w:szCs w:val="24"/>
          <w:lang w:eastAsia="en-GB"/>
        </w:rPr>
        <w:t>.mp or rats/ or (animal adj stud*)</w:t>
      </w:r>
      <w:r w:rsidR="00E67A13" w:rsidRPr="00F630BC">
        <w:rPr>
          <w:sz w:val="24"/>
          <w:szCs w:val="24"/>
          <w:lang w:eastAsia="en-GB"/>
        </w:rPr>
        <w:t xml:space="preserve"> or (care adj home</w:t>
      </w:r>
      <w:r w:rsidR="00344173" w:rsidRPr="00F630BC">
        <w:rPr>
          <w:sz w:val="24"/>
          <w:szCs w:val="24"/>
          <w:lang w:eastAsia="en-GB"/>
        </w:rPr>
        <w:t>*)</w:t>
      </w:r>
    </w:p>
    <w:p w14:paraId="69C0E909" w14:textId="2D059B7A" w:rsidR="00D63BEC" w:rsidRPr="00F630BC" w:rsidRDefault="00D63BEC" w:rsidP="00E433CE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or protocol (title only)</w:t>
      </w:r>
    </w:p>
    <w:p w14:paraId="4B2A597B" w14:textId="39E403C1" w:rsidR="00AD0C94" w:rsidRDefault="00AD0C94" w:rsidP="00740DCD">
      <w:pPr>
        <w:rPr>
          <w:sz w:val="24"/>
          <w:szCs w:val="24"/>
          <w:lang w:eastAsia="en-GB"/>
        </w:rPr>
      </w:pPr>
      <w:r w:rsidRPr="00F630BC">
        <w:rPr>
          <w:b/>
          <w:bCs/>
          <w:sz w:val="24"/>
          <w:szCs w:val="24"/>
          <w:lang w:eastAsia="en-GB"/>
        </w:rPr>
        <w:t>Result:</w:t>
      </w:r>
      <w:r w:rsidRPr="00F630BC">
        <w:rPr>
          <w:sz w:val="24"/>
          <w:szCs w:val="24"/>
          <w:lang w:eastAsia="en-GB"/>
        </w:rPr>
        <w:t xml:space="preserve"> 1230 </w:t>
      </w:r>
      <w:r w:rsidR="008B7C2B" w:rsidRPr="00F630BC">
        <w:rPr>
          <w:sz w:val="24"/>
          <w:szCs w:val="24"/>
          <w:lang w:eastAsia="en-GB"/>
        </w:rPr>
        <w:t>hits</w:t>
      </w:r>
      <w:r w:rsidR="00740DCD" w:rsidRPr="00F630BC">
        <w:rPr>
          <w:sz w:val="24"/>
          <w:szCs w:val="24"/>
          <w:lang w:eastAsia="en-GB"/>
        </w:rPr>
        <w:t>, 1227 deduplicated.</w:t>
      </w:r>
    </w:p>
    <w:p w14:paraId="7B70DF46" w14:textId="77777777" w:rsidR="00F630BC" w:rsidRPr="00F630BC" w:rsidRDefault="00F630BC" w:rsidP="00740DCD">
      <w:pPr>
        <w:rPr>
          <w:sz w:val="24"/>
          <w:szCs w:val="24"/>
          <w:lang w:eastAsia="en-GB"/>
        </w:rPr>
      </w:pPr>
    </w:p>
    <w:p w14:paraId="5B8112F8" w14:textId="3EA68A91" w:rsidR="009E0A08" w:rsidRDefault="00CA33FC" w:rsidP="009E0A08">
      <w:pPr>
        <w:pStyle w:val="Heading1"/>
        <w:rPr>
          <w:lang w:eastAsia="en-GB"/>
        </w:rPr>
      </w:pPr>
      <w:r>
        <w:rPr>
          <w:lang w:eastAsia="en-GB"/>
        </w:rPr>
        <w:t>Web of Science</w:t>
      </w:r>
    </w:p>
    <w:p w14:paraId="61731B03" w14:textId="77777777" w:rsidR="009E0A08" w:rsidRDefault="009E0A08" w:rsidP="009E0A08">
      <w:pPr>
        <w:pStyle w:val="Heading2"/>
        <w:rPr>
          <w:rFonts w:eastAsia="Times New Roman"/>
          <w:lang w:eastAsia="en-GB"/>
        </w:rPr>
      </w:pPr>
      <w:r w:rsidRPr="004C19C9">
        <w:rPr>
          <w:rFonts w:eastAsia="Times New Roman"/>
          <w:lang w:eastAsia="en-GB"/>
        </w:rPr>
        <w:t xml:space="preserve">Sustainability </w:t>
      </w:r>
    </w:p>
    <w:p w14:paraId="17E0273F" w14:textId="12974ED9" w:rsidR="009E0A08" w:rsidRPr="00F630BC" w:rsidRDefault="000D5947" w:rsidP="009E0A08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topic</w:t>
      </w:r>
      <w:r w:rsidR="009E0A08" w:rsidRPr="00F630BC">
        <w:rPr>
          <w:sz w:val="24"/>
          <w:szCs w:val="24"/>
          <w:lang w:eastAsia="en-GB"/>
        </w:rPr>
        <w:t>:</w:t>
      </w:r>
    </w:p>
    <w:p w14:paraId="0D4E579C" w14:textId="4656B76B" w:rsidR="009E0A08" w:rsidRPr="00F630BC" w:rsidRDefault="009E0A08" w:rsidP="009E0A08">
      <w:pPr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(program* or intervention* or service* or provision* or therap*) </w:t>
      </w:r>
      <w:r w:rsidR="00A1561C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5 (sustain* or continual or continuance or continues or maintain or maintenance or institutionali</w:t>
      </w:r>
      <w:r w:rsidR="00F42F45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$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tion or routini</w:t>
      </w:r>
      <w:r w:rsidR="00F42F45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$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tion or embed* or incorporation or integration or normali</w:t>
      </w:r>
      <w:r w:rsidR="00F42F45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$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tion or stabili</w:t>
      </w:r>
      <w:r w:rsidR="00F42F45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$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tion or durab* or long-term</w:t>
      </w:r>
      <w:r w:rsidR="00C0768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-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mplement* or discontinu* or mainstream* or scale-up or scaling-up</w:t>
      </w:r>
      <w:r w:rsidR="00C07684"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or endur* or persist*)</w:t>
      </w:r>
    </w:p>
    <w:p w14:paraId="1183A63C" w14:textId="77777777" w:rsidR="009E0A08" w:rsidRPr="004C19C9" w:rsidRDefault="009E0A08" w:rsidP="009E0A0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</w:p>
    <w:p w14:paraId="028D05DF" w14:textId="77777777" w:rsidR="009E0A08" w:rsidRDefault="009E0A08" w:rsidP="009E0A08">
      <w:pPr>
        <w:pStyle w:val="Heading2"/>
        <w:rPr>
          <w:rFonts w:eastAsia="Times New Roman"/>
          <w:lang w:eastAsia="en-GB"/>
        </w:rPr>
      </w:pPr>
      <w:r w:rsidRPr="004C19C9">
        <w:rPr>
          <w:rFonts w:eastAsia="Times New Roman"/>
          <w:lang w:eastAsia="en-GB"/>
        </w:rPr>
        <w:t>Mental health</w:t>
      </w:r>
      <w:r>
        <w:rPr>
          <w:rFonts w:eastAsia="Times New Roman"/>
          <w:lang w:eastAsia="en-GB"/>
        </w:rPr>
        <w:t xml:space="preserve"> issues</w:t>
      </w:r>
    </w:p>
    <w:p w14:paraId="5B4A90D0" w14:textId="7790A3A7" w:rsidR="009E0A08" w:rsidRPr="004C19C9" w:rsidRDefault="000D5947" w:rsidP="009E0A0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opic</w:t>
      </w:r>
      <w:r w:rsidR="009E0A0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:</w:t>
      </w:r>
    </w:p>
    <w:p w14:paraId="56A2619D" w14:textId="4F34BF4B" w:rsidR="009E0A08" w:rsidRDefault="009E0A08" w:rsidP="009E0A08">
      <w:pPr>
        <w:spacing w:after="0" w:line="240" w:lineRule="auto"/>
        <w:rPr>
          <w:rFonts w:ascii="Calibri" w:eastAsia="Times New Roman" w:hAnsi="Calibri" w:cs="Calibri"/>
          <w:color w:val="000000"/>
          <w:sz w:val="24"/>
          <w:szCs w:val="24"/>
          <w:lang w:eastAsia="en-GB"/>
        </w:rPr>
      </w:pP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ental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illness or health)) or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mental*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1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fit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) or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emotional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roblem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* or </w:t>
      </w:r>
      <w:r w:rsidR="00260F20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dj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ustment or regulation or difficult* or illness* or disab* or disorder*))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ffective</w:t>
      </w:r>
      <w:r w:rsidR="00B97D8B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-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anxiety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management or difficult*))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xiou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ss or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ehavio</w:t>
      </w:r>
      <w:r w:rsidR="00F42F45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$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r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order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problem* or difficult* or issue*))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sychopathology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sychos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psychotic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uros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neurotic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epress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anic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hobia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elf-harm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(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substance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drug or alcohol or eating)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ff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icult* or abuse or misuse or disorder* or issue*))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ipolar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anorexi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bulimia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overeat*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DNOS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trauma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TSD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post-traumatic</w:t>
      </w:r>
      <w:r w:rsidR="004473E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-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tress</w:t>
      </w:r>
      <w:r w:rsidR="004473E8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-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isorder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*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suicid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delusion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(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family 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or relationship* or peer*) </w:t>
      </w:r>
      <w:r w:rsidR="00A1561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near/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1 (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problem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* or difficult* or disorder* or difficult* or issue*))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internali*</w:t>
      </w:r>
      <w:r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 or </w:t>
      </w:r>
      <w:r w:rsidRPr="004C19C9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>externali*</w:t>
      </w:r>
    </w:p>
    <w:p w14:paraId="2E87AD03" w14:textId="77777777" w:rsidR="009E0A08" w:rsidRDefault="009E0A08" w:rsidP="009E0A08">
      <w:pPr>
        <w:rPr>
          <w:lang w:eastAsia="en-GB"/>
        </w:rPr>
      </w:pPr>
    </w:p>
    <w:p w14:paraId="260511ED" w14:textId="77777777" w:rsidR="009E0A08" w:rsidRDefault="009E0A08" w:rsidP="009E0A08">
      <w:pPr>
        <w:pStyle w:val="Heading2"/>
        <w:rPr>
          <w:lang w:eastAsia="en-GB"/>
        </w:rPr>
      </w:pPr>
      <w:r>
        <w:rPr>
          <w:lang w:eastAsia="en-GB"/>
        </w:rPr>
        <w:lastRenderedPageBreak/>
        <w:t>Service provision</w:t>
      </w:r>
    </w:p>
    <w:p w14:paraId="2B8D6FAA" w14:textId="7EB66737" w:rsidR="009E0A08" w:rsidRPr="00F630BC" w:rsidRDefault="009E0A08" w:rsidP="009E0A08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 xml:space="preserve">(intervention* or program* or sms or text or email* or app or apps or support or therap* or healing or class or classes or training) </w:t>
      </w:r>
      <w:r w:rsidR="00A1561C" w:rsidRPr="00F630BC">
        <w:rPr>
          <w:sz w:val="24"/>
          <w:szCs w:val="24"/>
          <w:lang w:eastAsia="en-GB"/>
        </w:rPr>
        <w:t>near/</w:t>
      </w:r>
      <w:r w:rsidRPr="00F630BC">
        <w:rPr>
          <w:sz w:val="24"/>
          <w:szCs w:val="24"/>
          <w:lang w:eastAsia="en-GB"/>
        </w:rPr>
        <w:t xml:space="preserve">5 </w:t>
      </w:r>
      <w:r w:rsidRPr="00F630BC">
        <w:rPr>
          <w:rFonts w:ascii="Calibri" w:eastAsia="Times New Roman" w:hAnsi="Calibri" w:cs="Calibri"/>
          <w:color w:val="000000"/>
          <w:sz w:val="24"/>
          <w:szCs w:val="24"/>
          <w:lang w:eastAsia="en-GB"/>
        </w:rPr>
        <w:t xml:space="preserve">(wellbeing or well-being </w:t>
      </w:r>
      <w:r w:rsidRPr="00F630BC">
        <w:rPr>
          <w:sz w:val="24"/>
          <w:szCs w:val="24"/>
          <w:lang w:eastAsia="en-GB"/>
        </w:rPr>
        <w:t>or exercise or play or outdoor or sport* or walking or danc* or yoga or tai</w:t>
      </w:r>
      <w:r w:rsidR="000A677B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chi or pilates or keep</w:t>
      </w:r>
      <w:r w:rsidR="000A677B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fit or circuits or game* or gaming or social or non-clinical or non-medical or art or relaxation or breathing or entertainment or reading or bibliotherapy or music or cinema or drama or religion or church or mosque or synagogue or pray* or faith* or mindfulness or spiritual* or meditat* or retreat or retreats or reflexology or reiki or massage or employment or volunteering or hobby or hobbies or diet or food or pets or creativ* or drawing or painting or garden* or horticulture or computer* or psychoeducation or virtual</w:t>
      </w:r>
      <w:r w:rsidR="00523F91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reality or holiday* or shopping or disabled or disabilit* or mobility)</w:t>
      </w:r>
    </w:p>
    <w:p w14:paraId="6C0199EE" w14:textId="77777777" w:rsidR="009E0A08" w:rsidRPr="00F630BC" w:rsidRDefault="009E0A08" w:rsidP="009E0A08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or</w:t>
      </w:r>
    </w:p>
    <w:p w14:paraId="147B431D" w14:textId="4F747AAA" w:rsidR="009E0A08" w:rsidRPr="00F630BC" w:rsidRDefault="009E0A08" w:rsidP="009E0A08">
      <w:pPr>
        <w:rPr>
          <w:rFonts w:eastAsia="Times New Roman"/>
          <w:color w:val="000000"/>
          <w:sz w:val="24"/>
          <w:szCs w:val="24"/>
        </w:rPr>
      </w:pPr>
      <w:r w:rsidRPr="00F630BC">
        <w:rPr>
          <w:sz w:val="24"/>
          <w:szCs w:val="24"/>
          <w:lang w:eastAsia="en-GB"/>
        </w:rPr>
        <w:t>fasciatherapy or hydrotherapy or aromatherapy or AA or NA or OA or support</w:t>
      </w:r>
      <w:r w:rsidR="004449B9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 xml:space="preserve">group* or ((light or wake) </w:t>
      </w:r>
      <w:r w:rsidR="00A1561C" w:rsidRPr="00F630BC">
        <w:rPr>
          <w:sz w:val="24"/>
          <w:szCs w:val="24"/>
          <w:lang w:eastAsia="en-GB"/>
        </w:rPr>
        <w:t>near/</w:t>
      </w:r>
      <w:r w:rsidR="00BE200F" w:rsidRPr="00F630BC">
        <w:rPr>
          <w:sz w:val="24"/>
          <w:szCs w:val="24"/>
          <w:lang w:eastAsia="en-GB"/>
        </w:rPr>
        <w:t>1</w:t>
      </w:r>
      <w:r w:rsidRPr="00F630BC">
        <w:rPr>
          <w:sz w:val="24"/>
          <w:szCs w:val="24"/>
          <w:lang w:eastAsia="en-GB"/>
        </w:rPr>
        <w:t xml:space="preserve"> therap*) or crystal</w:t>
      </w:r>
      <w:r w:rsidR="004449B9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healing or therapeutic</w:t>
      </w:r>
      <w:r w:rsidR="004449B9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 xml:space="preserve">communit* or ((communit* or </w:t>
      </w:r>
      <w:r w:rsidRPr="00F630BC">
        <w:rPr>
          <w:sz w:val="24"/>
          <w:szCs w:val="24"/>
        </w:rPr>
        <w:t>youth or social or lunch or carer*)</w:t>
      </w:r>
      <w:r w:rsidRPr="00F630BC">
        <w:rPr>
          <w:sz w:val="24"/>
          <w:szCs w:val="24"/>
          <w:lang w:eastAsia="en-GB"/>
        </w:rPr>
        <w:t xml:space="preserve"> </w:t>
      </w:r>
      <w:r w:rsidR="00A1561C" w:rsidRPr="00F630BC">
        <w:rPr>
          <w:sz w:val="24"/>
          <w:szCs w:val="24"/>
          <w:lang w:eastAsia="en-GB"/>
        </w:rPr>
        <w:t>near/</w:t>
      </w:r>
      <w:r w:rsidRPr="00F630BC">
        <w:rPr>
          <w:sz w:val="24"/>
          <w:szCs w:val="24"/>
          <w:lang w:eastAsia="en-GB"/>
        </w:rPr>
        <w:t>2 (participation or group* or support or centre* or association* or club* or training)) or collective</w:t>
      </w:r>
      <w:r w:rsidR="004449B9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action</w:t>
      </w:r>
      <w:r w:rsidRPr="00F630BC">
        <w:rPr>
          <w:b/>
          <w:bCs/>
          <w:sz w:val="24"/>
          <w:szCs w:val="24"/>
          <w:lang w:eastAsia="en-GB"/>
        </w:rPr>
        <w:t xml:space="preserve"> </w:t>
      </w:r>
      <w:r w:rsidRPr="00F630BC">
        <w:rPr>
          <w:sz w:val="24"/>
          <w:szCs w:val="24"/>
        </w:rPr>
        <w:t xml:space="preserve">or </w:t>
      </w:r>
      <w:r w:rsidRPr="00F630BC">
        <w:rPr>
          <w:rFonts w:eastAsia="Times New Roman"/>
          <w:color w:val="000000"/>
          <w:sz w:val="24"/>
          <w:szCs w:val="24"/>
        </w:rPr>
        <w:t xml:space="preserve">((benefit* or housing or citizen* or legal) </w:t>
      </w:r>
      <w:r w:rsidR="00A1561C" w:rsidRPr="00F630BC">
        <w:rPr>
          <w:rFonts w:eastAsia="Times New Roman"/>
          <w:color w:val="000000"/>
          <w:sz w:val="24"/>
          <w:szCs w:val="24"/>
        </w:rPr>
        <w:t>near/</w:t>
      </w:r>
      <w:r w:rsidRPr="00F630BC">
        <w:rPr>
          <w:rFonts w:eastAsia="Times New Roman"/>
          <w:color w:val="000000"/>
          <w:sz w:val="24"/>
          <w:szCs w:val="24"/>
        </w:rPr>
        <w:t xml:space="preserve">2 advice) or CAB or ((asset-based </w:t>
      </w:r>
      <w:r w:rsidRPr="00F630BC">
        <w:rPr>
          <w:color w:val="000000"/>
          <w:sz w:val="24"/>
          <w:szCs w:val="24"/>
        </w:rPr>
        <w:t xml:space="preserve">or strengths-based) </w:t>
      </w:r>
      <w:r w:rsidR="00A1561C" w:rsidRPr="00F630BC">
        <w:rPr>
          <w:color w:val="000000"/>
          <w:sz w:val="24"/>
          <w:szCs w:val="24"/>
        </w:rPr>
        <w:t>near/</w:t>
      </w:r>
      <w:r w:rsidR="000E039D" w:rsidRPr="00F630BC">
        <w:rPr>
          <w:color w:val="000000"/>
          <w:sz w:val="24"/>
          <w:szCs w:val="24"/>
        </w:rPr>
        <w:t>1</w:t>
      </w:r>
      <w:r w:rsidRPr="00F630BC">
        <w:rPr>
          <w:color w:val="000000"/>
          <w:sz w:val="24"/>
          <w:szCs w:val="24"/>
        </w:rPr>
        <w:t xml:space="preserve"> approach*)</w:t>
      </w:r>
    </w:p>
    <w:p w14:paraId="57CA688E" w14:textId="77777777" w:rsidR="009E0A08" w:rsidRDefault="009E0A08" w:rsidP="009E0A08">
      <w:pPr>
        <w:pStyle w:val="Heading2"/>
        <w:rPr>
          <w:rFonts w:eastAsia="Times New Roman"/>
        </w:rPr>
      </w:pPr>
      <w:r>
        <w:rPr>
          <w:rFonts w:eastAsia="Times New Roman"/>
        </w:rPr>
        <w:t>Exclusions</w:t>
      </w:r>
    </w:p>
    <w:p w14:paraId="0B19F232" w14:textId="77777777" w:rsidR="009E0A08" w:rsidRPr="00F630BC" w:rsidRDefault="009E0A08" w:rsidP="009E0A08">
      <w:pPr>
        <w:rPr>
          <w:rFonts w:eastAsia="Times New Roman"/>
          <w:color w:val="000000"/>
          <w:sz w:val="24"/>
          <w:szCs w:val="24"/>
        </w:rPr>
      </w:pPr>
      <w:r w:rsidRPr="00F630BC">
        <w:rPr>
          <w:rFonts w:eastAsia="Times New Roman"/>
          <w:color w:val="000000"/>
          <w:sz w:val="24"/>
          <w:szCs w:val="24"/>
        </w:rPr>
        <w:t>NOT</w:t>
      </w:r>
    </w:p>
    <w:p w14:paraId="7D6D1D23" w14:textId="1686CFCE" w:rsidR="009E0A08" w:rsidRPr="00F630BC" w:rsidRDefault="009E0A08" w:rsidP="009E0A08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antiretroviral</w:t>
      </w:r>
      <w:r w:rsidR="00AF2A74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therapy</w:t>
      </w:r>
      <w:r w:rsidR="00AF2A74" w:rsidRPr="00F630BC">
        <w:rPr>
          <w:sz w:val="24"/>
          <w:szCs w:val="24"/>
          <w:lang w:eastAsia="en-GB"/>
        </w:rPr>
        <w:t xml:space="preserve"> </w:t>
      </w:r>
      <w:r w:rsidRPr="00F630BC">
        <w:rPr>
          <w:sz w:val="24"/>
          <w:szCs w:val="24"/>
          <w:lang w:eastAsia="en-GB"/>
        </w:rPr>
        <w:t>or rats or animal</w:t>
      </w:r>
      <w:r w:rsidR="00E43706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stud* or care</w:t>
      </w:r>
      <w:r w:rsidR="00E43706" w:rsidRPr="00F630BC">
        <w:rPr>
          <w:sz w:val="24"/>
          <w:szCs w:val="24"/>
          <w:lang w:eastAsia="en-GB"/>
        </w:rPr>
        <w:t>-</w:t>
      </w:r>
      <w:r w:rsidRPr="00F630BC">
        <w:rPr>
          <w:sz w:val="24"/>
          <w:szCs w:val="24"/>
          <w:lang w:eastAsia="en-GB"/>
        </w:rPr>
        <w:t>home*</w:t>
      </w:r>
    </w:p>
    <w:p w14:paraId="5E03B1A9" w14:textId="3DB1C097" w:rsidR="009E0A08" w:rsidRPr="00F630BC" w:rsidRDefault="009E0A08" w:rsidP="009E0A08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or protocol (title only)</w:t>
      </w:r>
    </w:p>
    <w:p w14:paraId="67364243" w14:textId="0724833C" w:rsidR="00FF685C" w:rsidRDefault="00FF685C" w:rsidP="00FF685C">
      <w:pPr>
        <w:pStyle w:val="Heading2"/>
        <w:rPr>
          <w:lang w:eastAsia="en-GB"/>
        </w:rPr>
      </w:pPr>
      <w:r>
        <w:rPr>
          <w:lang w:eastAsia="en-GB"/>
        </w:rPr>
        <w:t>Limits</w:t>
      </w:r>
    </w:p>
    <w:p w14:paraId="22A569DB" w14:textId="77777777" w:rsidR="00F630BC" w:rsidRPr="00F630BC" w:rsidRDefault="00F630BC" w:rsidP="00F630BC">
      <w:pPr>
        <w:rPr>
          <w:sz w:val="24"/>
          <w:szCs w:val="24"/>
          <w:lang w:eastAsia="en-GB"/>
        </w:rPr>
      </w:pPr>
      <w:r w:rsidRPr="00F630BC">
        <w:rPr>
          <w:i/>
          <w:iCs/>
          <w:sz w:val="24"/>
          <w:szCs w:val="24"/>
          <w:lang w:eastAsia="en-GB"/>
        </w:rPr>
        <w:t> AND </w:t>
      </w:r>
      <w:r w:rsidRPr="00F630BC">
        <w:rPr>
          <w:b/>
          <w:bCs/>
          <w:sz w:val="24"/>
          <w:szCs w:val="24"/>
          <w:lang w:eastAsia="en-GB"/>
        </w:rPr>
        <w:t>LANGUAGE:</w:t>
      </w:r>
      <w:r w:rsidRPr="00F630BC">
        <w:rPr>
          <w:sz w:val="24"/>
          <w:szCs w:val="24"/>
          <w:lang w:eastAsia="en-GB"/>
        </w:rPr>
        <w:t> (English) </w:t>
      </w:r>
      <w:r w:rsidRPr="00F630BC">
        <w:rPr>
          <w:i/>
          <w:iCs/>
          <w:sz w:val="24"/>
          <w:szCs w:val="24"/>
          <w:lang w:eastAsia="en-GB"/>
        </w:rPr>
        <w:t>AND</w:t>
      </w:r>
      <w:r w:rsidRPr="00F630BC">
        <w:rPr>
          <w:sz w:val="24"/>
          <w:szCs w:val="24"/>
          <w:lang w:eastAsia="en-GB"/>
        </w:rPr>
        <w:t> </w:t>
      </w:r>
      <w:r w:rsidRPr="00F630BC">
        <w:rPr>
          <w:b/>
          <w:bCs/>
          <w:sz w:val="24"/>
          <w:szCs w:val="24"/>
          <w:lang w:eastAsia="en-GB"/>
        </w:rPr>
        <w:t>DOCUMENT TYPES:</w:t>
      </w:r>
      <w:r w:rsidRPr="00F630BC">
        <w:rPr>
          <w:sz w:val="24"/>
          <w:szCs w:val="24"/>
          <w:lang w:eastAsia="en-GB"/>
        </w:rPr>
        <w:t> (</w:t>
      </w:r>
      <w:proofErr w:type="gramStart"/>
      <w:r w:rsidRPr="00F630BC">
        <w:rPr>
          <w:sz w:val="24"/>
          <w:szCs w:val="24"/>
          <w:lang w:eastAsia="en-GB"/>
        </w:rPr>
        <w:t>Article  OR</w:t>
      </w:r>
      <w:proofErr w:type="gramEnd"/>
      <w:r w:rsidRPr="00F630BC">
        <w:rPr>
          <w:sz w:val="24"/>
          <w:szCs w:val="24"/>
          <w:lang w:eastAsia="en-GB"/>
        </w:rPr>
        <w:t>  Bibliography  OR  Book  OR  Book Chapter  OR  Discussion  OR  Early Access  OR  Proceedings Paper  OR  Review)</w:t>
      </w:r>
    </w:p>
    <w:p w14:paraId="3EDAC9CE" w14:textId="77777777" w:rsidR="00F630BC" w:rsidRPr="00F630BC" w:rsidRDefault="00F630BC" w:rsidP="00F630BC">
      <w:pPr>
        <w:rPr>
          <w:sz w:val="24"/>
          <w:szCs w:val="24"/>
          <w:lang w:eastAsia="en-GB"/>
        </w:rPr>
      </w:pPr>
      <w:r w:rsidRPr="00F630BC">
        <w:rPr>
          <w:b/>
          <w:bCs/>
          <w:sz w:val="24"/>
          <w:szCs w:val="24"/>
          <w:lang w:eastAsia="en-GB"/>
        </w:rPr>
        <w:t>Timespan:</w:t>
      </w:r>
      <w:r w:rsidRPr="00F630BC">
        <w:rPr>
          <w:sz w:val="24"/>
          <w:szCs w:val="24"/>
          <w:lang w:eastAsia="en-GB"/>
        </w:rPr>
        <w:t> 2010-2020. </w:t>
      </w:r>
      <w:r w:rsidRPr="00F630BC">
        <w:rPr>
          <w:b/>
          <w:bCs/>
          <w:sz w:val="24"/>
          <w:szCs w:val="24"/>
          <w:lang w:eastAsia="en-GB"/>
        </w:rPr>
        <w:t>Indexes:</w:t>
      </w:r>
      <w:r w:rsidRPr="00F630BC">
        <w:rPr>
          <w:sz w:val="24"/>
          <w:szCs w:val="24"/>
          <w:lang w:eastAsia="en-GB"/>
        </w:rPr>
        <w:t> SCI-EXPANDED, SSCI, CPCI-S, CPCI-SSH, BKCI-S, BKCI-SSH, ESCI.</w:t>
      </w:r>
    </w:p>
    <w:p w14:paraId="6A7CB61B" w14:textId="77777777" w:rsidR="00F630BC" w:rsidRPr="00F630BC" w:rsidRDefault="00F630BC" w:rsidP="00F630BC">
      <w:pPr>
        <w:rPr>
          <w:sz w:val="24"/>
          <w:szCs w:val="24"/>
          <w:lang w:eastAsia="en-GB"/>
        </w:rPr>
      </w:pPr>
    </w:p>
    <w:p w14:paraId="4D631495" w14:textId="77777777" w:rsidR="00F630BC" w:rsidRPr="00F630BC" w:rsidRDefault="00F630BC" w:rsidP="00F630BC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t>2460 hits. Used Analyse function and excluded: Medicine general internal; clinical neurology; oncology; neuroscience; medicine research experimental; education special; criminology penology; infectious diseases; endocrinology metabolism; immunology; critical care medicine; rheumatology; surgery; obstetrics gynecology; gastroenterology hepatology; education scientific disciplines; engineering electrical electronic; urology nephrology; emergency medicine; engineering biomedical; anesthesiology; dentistry oral surgery medicine; biochemistry; computer science cybernetics; computer science engineering; otorhinolaryngology; veterinary science; biophysics; chemistry analytical.</w:t>
      </w:r>
    </w:p>
    <w:p w14:paraId="6D196BBF" w14:textId="77777777" w:rsidR="00F630BC" w:rsidRPr="00F630BC" w:rsidRDefault="00F630BC" w:rsidP="00F630BC">
      <w:pPr>
        <w:rPr>
          <w:sz w:val="24"/>
          <w:szCs w:val="24"/>
          <w:lang w:eastAsia="en-GB"/>
        </w:rPr>
      </w:pPr>
    </w:p>
    <w:p w14:paraId="03477381" w14:textId="77777777" w:rsidR="00F630BC" w:rsidRPr="00F630BC" w:rsidRDefault="00F630BC" w:rsidP="00F630BC">
      <w:pPr>
        <w:rPr>
          <w:sz w:val="24"/>
          <w:szCs w:val="24"/>
          <w:lang w:eastAsia="en-GB"/>
        </w:rPr>
      </w:pPr>
      <w:r w:rsidRPr="00F630BC">
        <w:rPr>
          <w:sz w:val="24"/>
          <w:szCs w:val="24"/>
          <w:lang w:eastAsia="en-GB"/>
        </w:rPr>
        <w:lastRenderedPageBreak/>
        <w:t>Total: 1837, deduplicated 1833</w:t>
      </w:r>
    </w:p>
    <w:p w14:paraId="1ECB4787" w14:textId="7783B864" w:rsidR="00F630BC" w:rsidRDefault="00F630BC" w:rsidP="00F630BC">
      <w:pPr>
        <w:rPr>
          <w:lang w:eastAsia="en-GB"/>
        </w:rPr>
      </w:pPr>
    </w:p>
    <w:p w14:paraId="1345D6EE" w14:textId="77777777" w:rsidR="00F630BC" w:rsidRPr="00F630BC" w:rsidRDefault="00F630BC" w:rsidP="00F630BC">
      <w:pPr>
        <w:rPr>
          <w:lang w:eastAsia="en-GB"/>
        </w:rPr>
      </w:pPr>
    </w:p>
    <w:p w14:paraId="234DAA3D" w14:textId="7CFD0D3F" w:rsidR="00A3119C" w:rsidRDefault="00A3119C" w:rsidP="00A3119C">
      <w:pPr>
        <w:pStyle w:val="Heading1"/>
        <w:rPr>
          <w:lang w:eastAsia="en-GB"/>
        </w:rPr>
      </w:pPr>
      <w:r>
        <w:rPr>
          <w:lang w:eastAsia="en-GB"/>
        </w:rPr>
        <w:t>Websites</w:t>
      </w:r>
    </w:p>
    <w:p w14:paraId="6E0B08EE" w14:textId="3AFFF2AF" w:rsidR="00651D04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King’s fund</w:t>
      </w:r>
      <w:r w:rsidR="00A710DC" w:rsidRPr="00F630BC">
        <w:rPr>
          <w:rFonts w:cstheme="minorHAnsi"/>
          <w:color w:val="000000"/>
          <w:sz w:val="24"/>
          <w:szCs w:val="24"/>
        </w:rPr>
        <w:t>:</w:t>
      </w:r>
      <w:r w:rsidR="004D661D" w:rsidRPr="00F630BC">
        <w:rPr>
          <w:rFonts w:cstheme="minorHAnsi"/>
          <w:color w:val="000000"/>
          <w:sz w:val="24"/>
          <w:szCs w:val="24"/>
        </w:rPr>
        <w:t xml:space="preserve"> 1</w:t>
      </w:r>
      <w:r w:rsidR="009F711F" w:rsidRPr="00F630BC">
        <w:rPr>
          <w:rFonts w:cstheme="minorHAnsi"/>
          <w:color w:val="000000"/>
          <w:sz w:val="24"/>
          <w:szCs w:val="24"/>
        </w:rPr>
        <w:t>9 hits</w:t>
      </w:r>
      <w:r w:rsidR="004D661D" w:rsidRPr="00F630BC">
        <w:rPr>
          <w:rFonts w:cstheme="minorHAnsi"/>
          <w:color w:val="000000"/>
          <w:sz w:val="24"/>
          <w:szCs w:val="24"/>
        </w:rPr>
        <w:t xml:space="preserve">. </w:t>
      </w:r>
      <w:r w:rsidR="00B90FEB" w:rsidRPr="00F630BC">
        <w:rPr>
          <w:rFonts w:cstheme="minorHAnsi"/>
          <w:color w:val="000000"/>
          <w:sz w:val="24"/>
          <w:szCs w:val="24"/>
        </w:rPr>
        <w:t>Scanned</w:t>
      </w:r>
      <w:r w:rsidR="00887609" w:rsidRPr="00F630BC">
        <w:rPr>
          <w:rFonts w:cstheme="minorHAnsi"/>
          <w:color w:val="000000"/>
          <w:sz w:val="24"/>
          <w:szCs w:val="24"/>
        </w:rPr>
        <w:t xml:space="preserve"> </w:t>
      </w:r>
      <w:r w:rsidR="00C4306D" w:rsidRPr="00F630BC">
        <w:rPr>
          <w:rFonts w:cstheme="minorHAnsi"/>
          <w:color w:val="000000"/>
          <w:sz w:val="24"/>
          <w:szCs w:val="24"/>
        </w:rPr>
        <w:t xml:space="preserve">publications: </w:t>
      </w:r>
      <w:r w:rsidR="00887609" w:rsidRPr="00F630BC">
        <w:rPr>
          <w:rFonts w:cstheme="minorHAnsi"/>
          <w:color w:val="000000"/>
          <w:sz w:val="24"/>
          <w:szCs w:val="24"/>
        </w:rPr>
        <w:t>topics</w:t>
      </w:r>
      <w:r w:rsidR="00651D04" w:rsidRPr="00F630BC">
        <w:rPr>
          <w:rFonts w:cstheme="minorHAnsi"/>
          <w:color w:val="000000"/>
          <w:sz w:val="24"/>
          <w:szCs w:val="24"/>
        </w:rPr>
        <w:t xml:space="preserve">: community services; </w:t>
      </w:r>
      <w:r w:rsidR="007258FC" w:rsidRPr="00F630BC">
        <w:rPr>
          <w:rFonts w:cstheme="minorHAnsi"/>
          <w:color w:val="000000"/>
          <w:sz w:val="24"/>
          <w:szCs w:val="24"/>
        </w:rPr>
        <w:t xml:space="preserve">mental health; </w:t>
      </w:r>
      <w:r w:rsidR="002663A7" w:rsidRPr="00F630BC">
        <w:rPr>
          <w:rFonts w:cstheme="minorHAnsi"/>
          <w:color w:val="000000"/>
          <w:sz w:val="24"/>
          <w:szCs w:val="24"/>
        </w:rPr>
        <w:t>new models of care</w:t>
      </w:r>
      <w:r w:rsidR="006A6F8B" w:rsidRPr="00F630BC">
        <w:rPr>
          <w:rFonts w:cstheme="minorHAnsi"/>
          <w:color w:val="000000"/>
          <w:sz w:val="24"/>
          <w:szCs w:val="24"/>
        </w:rPr>
        <w:t>; sustainability and transformation plans</w:t>
      </w:r>
      <w:r w:rsidR="00B90FEB" w:rsidRPr="00F630BC">
        <w:rPr>
          <w:rFonts w:cstheme="minorHAnsi"/>
          <w:color w:val="000000"/>
          <w:sz w:val="24"/>
          <w:szCs w:val="24"/>
        </w:rPr>
        <w:t>; voluntary and community sector</w:t>
      </w:r>
      <w:r w:rsidR="00DC59E3" w:rsidRPr="00F630BC">
        <w:rPr>
          <w:rFonts w:cstheme="minorHAnsi"/>
          <w:color w:val="000000"/>
          <w:sz w:val="24"/>
          <w:szCs w:val="24"/>
        </w:rPr>
        <w:t>; children and young people; health inequalities; older people; patient experience</w:t>
      </w:r>
      <w:r w:rsidR="00FD7182" w:rsidRPr="00F630BC">
        <w:rPr>
          <w:rFonts w:cstheme="minorHAnsi"/>
          <w:color w:val="000000"/>
          <w:sz w:val="24"/>
          <w:szCs w:val="24"/>
        </w:rPr>
        <w:t xml:space="preserve">; access to care; commissioning and contracting; </w:t>
      </w:r>
      <w:r w:rsidR="00C84C35" w:rsidRPr="00F630BC">
        <w:rPr>
          <w:rFonts w:cstheme="minorHAnsi"/>
          <w:color w:val="000000"/>
          <w:sz w:val="24"/>
          <w:szCs w:val="24"/>
        </w:rPr>
        <w:t>performance; productivity; social care finance</w:t>
      </w:r>
      <w:r w:rsidR="00F630BC">
        <w:rPr>
          <w:rFonts w:cstheme="minorHAnsi"/>
          <w:color w:val="000000"/>
          <w:sz w:val="24"/>
          <w:szCs w:val="24"/>
        </w:rPr>
        <w:t>.</w:t>
      </w:r>
    </w:p>
    <w:p w14:paraId="443EF474" w14:textId="080DE537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 xml:space="preserve">Health </w:t>
      </w:r>
      <w:r w:rsidR="004D661D" w:rsidRPr="00F630BC">
        <w:rPr>
          <w:rFonts w:cstheme="minorHAnsi"/>
          <w:color w:val="000000"/>
          <w:sz w:val="24"/>
          <w:szCs w:val="24"/>
        </w:rPr>
        <w:t>F</w:t>
      </w:r>
      <w:r w:rsidRPr="00F630BC">
        <w:rPr>
          <w:rFonts w:cstheme="minorHAnsi"/>
          <w:color w:val="000000"/>
          <w:sz w:val="24"/>
          <w:szCs w:val="24"/>
        </w:rPr>
        <w:t>oundation</w:t>
      </w:r>
      <w:r w:rsidR="00C4306D" w:rsidRPr="00F630BC">
        <w:rPr>
          <w:rFonts w:cstheme="minorHAnsi"/>
          <w:color w:val="000000"/>
          <w:sz w:val="24"/>
          <w:szCs w:val="24"/>
        </w:rPr>
        <w:t xml:space="preserve">: 2 hits. </w:t>
      </w:r>
      <w:r w:rsidR="004D661D" w:rsidRPr="00F630BC">
        <w:rPr>
          <w:rFonts w:cstheme="minorHAnsi"/>
          <w:color w:val="000000"/>
          <w:sz w:val="24"/>
          <w:szCs w:val="24"/>
        </w:rPr>
        <w:t xml:space="preserve">Scanned </w:t>
      </w:r>
      <w:r w:rsidR="00D240DD" w:rsidRPr="00F630BC">
        <w:rPr>
          <w:rFonts w:cstheme="minorHAnsi"/>
          <w:color w:val="000000"/>
          <w:sz w:val="24"/>
          <w:szCs w:val="24"/>
        </w:rPr>
        <w:t>publications</w:t>
      </w:r>
      <w:r w:rsidR="004D661D" w:rsidRPr="00F630BC">
        <w:rPr>
          <w:rFonts w:cstheme="minorHAnsi"/>
          <w:color w:val="000000"/>
          <w:sz w:val="24"/>
          <w:szCs w:val="24"/>
        </w:rPr>
        <w:t xml:space="preserve"> </w:t>
      </w:r>
      <w:r w:rsidR="00C4306D" w:rsidRPr="00F630BC">
        <w:rPr>
          <w:rFonts w:cstheme="minorHAnsi"/>
          <w:color w:val="000000"/>
          <w:sz w:val="24"/>
          <w:szCs w:val="24"/>
        </w:rPr>
        <w:t>section</w:t>
      </w:r>
      <w:r w:rsidR="00F630BC">
        <w:rPr>
          <w:rFonts w:cstheme="minorHAnsi"/>
          <w:color w:val="000000"/>
          <w:sz w:val="24"/>
          <w:szCs w:val="24"/>
        </w:rPr>
        <w:t>.</w:t>
      </w:r>
    </w:p>
    <w:p w14:paraId="3E34D5B7" w14:textId="028B46C9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Mind</w:t>
      </w:r>
      <w:r w:rsidR="00C4306D" w:rsidRPr="00F630BC">
        <w:rPr>
          <w:rFonts w:cstheme="minorHAnsi"/>
          <w:color w:val="000000"/>
          <w:sz w:val="24"/>
          <w:szCs w:val="24"/>
        </w:rPr>
        <w:t>: 0</w:t>
      </w:r>
      <w:r w:rsidR="00F630BC">
        <w:rPr>
          <w:rFonts w:cstheme="minorHAnsi"/>
          <w:color w:val="000000"/>
          <w:sz w:val="24"/>
          <w:szCs w:val="24"/>
        </w:rPr>
        <w:t xml:space="preserve"> hits</w:t>
      </w:r>
      <w:r w:rsidR="00C4306D" w:rsidRPr="00F630BC">
        <w:rPr>
          <w:rFonts w:cstheme="minorHAnsi"/>
          <w:color w:val="000000"/>
          <w:sz w:val="24"/>
          <w:szCs w:val="24"/>
        </w:rPr>
        <w:t>. No publications section. Searched website for community.</w:t>
      </w:r>
      <w:r w:rsidRPr="00F630BC">
        <w:rPr>
          <w:rFonts w:cstheme="minorHAnsi"/>
          <w:color w:val="000000"/>
          <w:sz w:val="24"/>
          <w:szCs w:val="24"/>
        </w:rPr>
        <w:t> </w:t>
      </w:r>
    </w:p>
    <w:p w14:paraId="0BF7A394" w14:textId="7E262C6A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Age UK</w:t>
      </w:r>
      <w:r w:rsidR="00C86851" w:rsidRPr="00F630BC">
        <w:rPr>
          <w:rFonts w:cstheme="minorHAnsi"/>
          <w:color w:val="000000"/>
          <w:sz w:val="24"/>
          <w:szCs w:val="24"/>
        </w:rPr>
        <w:t>: 3 hits</w:t>
      </w:r>
      <w:r w:rsidR="00140F40" w:rsidRPr="00F630BC">
        <w:rPr>
          <w:rFonts w:cstheme="minorHAnsi"/>
          <w:color w:val="000000"/>
          <w:sz w:val="24"/>
          <w:szCs w:val="24"/>
        </w:rPr>
        <w:t>. Scanned reports and briefings, consultation responses, evaluation reports</w:t>
      </w:r>
      <w:r w:rsidR="00F630BC">
        <w:rPr>
          <w:rFonts w:cstheme="minorHAnsi"/>
          <w:color w:val="000000"/>
          <w:sz w:val="24"/>
          <w:szCs w:val="24"/>
        </w:rPr>
        <w:t>.</w:t>
      </w:r>
    </w:p>
    <w:p w14:paraId="364B0CEE" w14:textId="57E3C42B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Sport England</w:t>
      </w:r>
      <w:r w:rsidR="00F630BC">
        <w:rPr>
          <w:rFonts w:cstheme="minorHAnsi"/>
          <w:color w:val="000000"/>
          <w:sz w:val="24"/>
          <w:szCs w:val="24"/>
        </w:rPr>
        <w:t>:</w:t>
      </w:r>
      <w:r w:rsidR="005C0692" w:rsidRPr="00F630BC">
        <w:rPr>
          <w:rFonts w:cstheme="minorHAnsi"/>
          <w:color w:val="000000"/>
          <w:sz w:val="24"/>
          <w:szCs w:val="24"/>
        </w:rPr>
        <w:t xml:space="preserve"> </w:t>
      </w:r>
      <w:r w:rsidR="00F630BC" w:rsidRPr="00F630BC">
        <w:rPr>
          <w:rFonts w:cstheme="minorHAnsi"/>
          <w:color w:val="000000"/>
          <w:sz w:val="24"/>
          <w:szCs w:val="24"/>
        </w:rPr>
        <w:t>0</w:t>
      </w:r>
      <w:r w:rsidR="00F630BC">
        <w:rPr>
          <w:rFonts w:cstheme="minorHAnsi"/>
          <w:color w:val="000000"/>
          <w:sz w:val="24"/>
          <w:szCs w:val="24"/>
        </w:rPr>
        <w:t xml:space="preserve"> hits.</w:t>
      </w:r>
      <w:r w:rsidR="005C0692" w:rsidRPr="00F630BC">
        <w:rPr>
          <w:rFonts w:cstheme="minorHAnsi"/>
          <w:color w:val="000000"/>
          <w:sz w:val="24"/>
          <w:szCs w:val="24"/>
        </w:rPr>
        <w:t xml:space="preserve"> </w:t>
      </w:r>
    </w:p>
    <w:p w14:paraId="783BC7B8" w14:textId="636C96D8" w:rsidR="00A3119C" w:rsidRPr="00F630BC" w:rsidRDefault="00A3119C" w:rsidP="00B11C87">
      <w:pPr>
        <w:pStyle w:val="NormalWeb"/>
        <w:rPr>
          <w:rFonts w:asciiTheme="minorHAnsi" w:hAnsiTheme="minorHAnsi" w:cstheme="minorHAnsi"/>
          <w:color w:val="000000"/>
          <w:sz w:val="24"/>
          <w:szCs w:val="24"/>
        </w:rPr>
      </w:pPr>
      <w:r w:rsidRPr="00F630BC">
        <w:rPr>
          <w:rFonts w:asciiTheme="minorHAnsi" w:hAnsiTheme="minorHAnsi" w:cstheme="minorHAnsi"/>
          <w:color w:val="000000"/>
          <w:sz w:val="24"/>
          <w:szCs w:val="24"/>
        </w:rPr>
        <w:t>London Sport</w:t>
      </w:r>
      <w:r w:rsidR="00973217" w:rsidRPr="00F630BC">
        <w:rPr>
          <w:rFonts w:asciiTheme="minorHAnsi" w:hAnsiTheme="minorHAnsi" w:cstheme="minorHAnsi"/>
          <w:color w:val="000000"/>
          <w:sz w:val="24"/>
          <w:szCs w:val="24"/>
        </w:rPr>
        <w:t>:</w:t>
      </w:r>
      <w:r w:rsidR="00184B6A" w:rsidRPr="00F630BC">
        <w:rPr>
          <w:rFonts w:asciiTheme="minorHAnsi" w:hAnsiTheme="minorHAnsi" w:cstheme="minorHAnsi"/>
          <w:color w:val="000000"/>
          <w:sz w:val="24"/>
          <w:szCs w:val="24"/>
        </w:rPr>
        <w:t xml:space="preserve"> 1</w:t>
      </w:r>
      <w:r w:rsidR="00F630BC">
        <w:rPr>
          <w:rFonts w:asciiTheme="minorHAnsi" w:hAnsiTheme="minorHAnsi" w:cstheme="minorHAnsi"/>
          <w:color w:val="000000"/>
          <w:sz w:val="24"/>
          <w:szCs w:val="24"/>
        </w:rPr>
        <w:t xml:space="preserve"> hit.</w:t>
      </w:r>
    </w:p>
    <w:p w14:paraId="2869E611" w14:textId="7B06F607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NCVO</w:t>
      </w:r>
      <w:r w:rsidR="00FA70BB" w:rsidRPr="00F630BC">
        <w:rPr>
          <w:rFonts w:cstheme="minorHAnsi"/>
          <w:color w:val="000000"/>
          <w:sz w:val="24"/>
          <w:szCs w:val="24"/>
        </w:rPr>
        <w:t>: 4.</w:t>
      </w:r>
      <w:r w:rsidR="00F6455A" w:rsidRPr="00F630BC">
        <w:rPr>
          <w:rFonts w:cstheme="minorHAnsi"/>
          <w:color w:val="000000"/>
          <w:sz w:val="24"/>
          <w:szCs w:val="24"/>
        </w:rPr>
        <w:t xml:space="preserve"> Scanned funding and finance; </w:t>
      </w:r>
      <w:r w:rsidR="00631476" w:rsidRPr="00F630BC">
        <w:rPr>
          <w:rFonts w:cstheme="minorHAnsi"/>
          <w:color w:val="000000"/>
          <w:sz w:val="24"/>
          <w:szCs w:val="24"/>
        </w:rPr>
        <w:t xml:space="preserve">participation; public services; </w:t>
      </w:r>
      <w:r w:rsidR="000D538E" w:rsidRPr="00F630BC">
        <w:rPr>
          <w:rFonts w:cstheme="minorHAnsi"/>
          <w:color w:val="000000"/>
          <w:sz w:val="24"/>
          <w:szCs w:val="24"/>
        </w:rPr>
        <w:t>volunteering</w:t>
      </w:r>
      <w:r w:rsidR="00F630BC">
        <w:rPr>
          <w:rFonts w:cstheme="minorHAnsi"/>
          <w:color w:val="000000"/>
          <w:sz w:val="24"/>
          <w:szCs w:val="24"/>
        </w:rPr>
        <w:t>.</w:t>
      </w:r>
    </w:p>
    <w:p w14:paraId="01ABD659" w14:textId="10FDF8CD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Work Foundation</w:t>
      </w:r>
      <w:r w:rsidR="00B8328B" w:rsidRPr="00F630BC">
        <w:rPr>
          <w:rFonts w:cstheme="minorHAnsi"/>
          <w:color w:val="000000"/>
          <w:sz w:val="24"/>
          <w:szCs w:val="24"/>
        </w:rPr>
        <w:t xml:space="preserve">: </w:t>
      </w:r>
      <w:r w:rsidR="00F630BC" w:rsidRPr="00F630BC">
        <w:rPr>
          <w:rFonts w:cstheme="minorHAnsi"/>
          <w:color w:val="000000"/>
          <w:sz w:val="24"/>
          <w:szCs w:val="24"/>
        </w:rPr>
        <w:t>0</w:t>
      </w:r>
      <w:r w:rsidR="00F630BC">
        <w:rPr>
          <w:rFonts w:cstheme="minorHAnsi"/>
          <w:color w:val="000000"/>
          <w:sz w:val="24"/>
          <w:szCs w:val="24"/>
        </w:rPr>
        <w:t xml:space="preserve"> hits.</w:t>
      </w:r>
    </w:p>
    <w:p w14:paraId="384AC257" w14:textId="4F9AFCE7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Nesta</w:t>
      </w:r>
      <w:r w:rsidR="0082079F" w:rsidRPr="00F630BC">
        <w:rPr>
          <w:rFonts w:cstheme="minorHAnsi"/>
          <w:color w:val="000000"/>
          <w:sz w:val="24"/>
          <w:szCs w:val="24"/>
        </w:rPr>
        <w:t>: 4. Scanned publications 2010-2020</w:t>
      </w:r>
      <w:r w:rsidR="00F630BC">
        <w:rPr>
          <w:rFonts w:cstheme="minorHAnsi"/>
          <w:color w:val="000000"/>
          <w:sz w:val="24"/>
          <w:szCs w:val="24"/>
        </w:rPr>
        <w:t>.</w:t>
      </w:r>
      <w:r w:rsidRPr="00F630BC">
        <w:rPr>
          <w:rFonts w:cstheme="minorHAnsi"/>
          <w:color w:val="000000"/>
          <w:sz w:val="24"/>
          <w:szCs w:val="24"/>
        </w:rPr>
        <w:t> </w:t>
      </w:r>
    </w:p>
    <w:p w14:paraId="270E4B51" w14:textId="6BA9A573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Joseph Rowntree foundation</w:t>
      </w:r>
      <w:r w:rsidR="00994D7B" w:rsidRPr="00F630BC">
        <w:rPr>
          <w:rFonts w:cstheme="minorHAnsi"/>
          <w:color w:val="000000"/>
          <w:sz w:val="24"/>
          <w:szCs w:val="24"/>
        </w:rPr>
        <w:t xml:space="preserve">: </w:t>
      </w:r>
      <w:r w:rsidR="00F630BC" w:rsidRPr="00F630BC">
        <w:rPr>
          <w:rFonts w:cstheme="minorHAnsi"/>
          <w:color w:val="000000"/>
          <w:sz w:val="24"/>
          <w:szCs w:val="24"/>
        </w:rPr>
        <w:t>0</w:t>
      </w:r>
      <w:r w:rsidR="00F630BC">
        <w:rPr>
          <w:rFonts w:cstheme="minorHAnsi"/>
          <w:color w:val="000000"/>
          <w:sz w:val="24"/>
          <w:szCs w:val="24"/>
        </w:rPr>
        <w:t xml:space="preserve"> hits.</w:t>
      </w:r>
      <w:r w:rsidR="00F630BC" w:rsidRPr="00F630BC">
        <w:rPr>
          <w:rFonts w:cstheme="minorHAnsi"/>
          <w:color w:val="000000"/>
          <w:sz w:val="24"/>
          <w:szCs w:val="24"/>
        </w:rPr>
        <w:t xml:space="preserve"> </w:t>
      </w:r>
      <w:r w:rsidR="00F630BC">
        <w:rPr>
          <w:rFonts w:cstheme="minorHAnsi"/>
          <w:color w:val="000000"/>
          <w:sz w:val="24"/>
          <w:szCs w:val="24"/>
        </w:rPr>
        <w:t>F</w:t>
      </w:r>
      <w:r w:rsidR="00994D7B" w:rsidRPr="00F630BC">
        <w:rPr>
          <w:rFonts w:cstheme="minorHAnsi"/>
          <w:color w:val="000000"/>
          <w:sz w:val="24"/>
          <w:szCs w:val="24"/>
        </w:rPr>
        <w:t>iltered by people/mental health</w:t>
      </w:r>
      <w:r w:rsidR="00F630BC">
        <w:rPr>
          <w:rFonts w:cstheme="minorHAnsi"/>
          <w:color w:val="000000"/>
          <w:sz w:val="24"/>
          <w:szCs w:val="24"/>
        </w:rPr>
        <w:t>.</w:t>
      </w:r>
      <w:r w:rsidRPr="00F630BC">
        <w:rPr>
          <w:rFonts w:cstheme="minorHAnsi"/>
          <w:color w:val="000000"/>
          <w:sz w:val="24"/>
          <w:szCs w:val="24"/>
        </w:rPr>
        <w:t> </w:t>
      </w:r>
    </w:p>
    <w:p w14:paraId="6A6C2662" w14:textId="2E46C2BD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 xml:space="preserve">Wellcome </w:t>
      </w:r>
      <w:r w:rsidR="00804BFB" w:rsidRPr="00F630BC">
        <w:rPr>
          <w:rFonts w:cstheme="minorHAnsi"/>
          <w:color w:val="000000"/>
          <w:sz w:val="24"/>
          <w:szCs w:val="24"/>
        </w:rPr>
        <w:t>Collection</w:t>
      </w:r>
      <w:r w:rsidR="00291309" w:rsidRPr="00F630BC">
        <w:rPr>
          <w:rFonts w:cstheme="minorHAnsi"/>
          <w:color w:val="000000"/>
          <w:sz w:val="24"/>
          <w:szCs w:val="24"/>
        </w:rPr>
        <w:t xml:space="preserve">: </w:t>
      </w:r>
      <w:r w:rsidR="00F630BC" w:rsidRPr="00F630BC">
        <w:rPr>
          <w:rFonts w:cstheme="minorHAnsi"/>
          <w:color w:val="000000"/>
          <w:sz w:val="24"/>
          <w:szCs w:val="24"/>
        </w:rPr>
        <w:t>0</w:t>
      </w:r>
      <w:r w:rsidR="00F630BC">
        <w:rPr>
          <w:rFonts w:cstheme="minorHAnsi"/>
          <w:color w:val="000000"/>
          <w:sz w:val="24"/>
          <w:szCs w:val="24"/>
        </w:rPr>
        <w:t xml:space="preserve"> hits.</w:t>
      </w:r>
      <w:r w:rsidR="00F630BC" w:rsidRPr="00F630BC">
        <w:rPr>
          <w:rFonts w:cstheme="minorHAnsi"/>
          <w:color w:val="000000"/>
          <w:sz w:val="24"/>
          <w:szCs w:val="24"/>
        </w:rPr>
        <w:t xml:space="preserve"> </w:t>
      </w:r>
      <w:r w:rsidR="00291309" w:rsidRPr="00F630BC">
        <w:rPr>
          <w:rFonts w:cstheme="minorHAnsi"/>
          <w:color w:val="000000"/>
          <w:sz w:val="24"/>
          <w:szCs w:val="24"/>
        </w:rPr>
        <w:t xml:space="preserve">Searched 'mental health community' </w:t>
      </w:r>
      <w:r w:rsidR="00403B05" w:rsidRPr="00F630BC">
        <w:rPr>
          <w:rFonts w:cstheme="minorHAnsi"/>
          <w:color w:val="000000"/>
          <w:sz w:val="24"/>
          <w:szCs w:val="24"/>
        </w:rPr>
        <w:t xml:space="preserve">and mental health </w:t>
      </w:r>
      <w:r w:rsidR="00CE2831" w:rsidRPr="00F630BC">
        <w:rPr>
          <w:rFonts w:cstheme="minorHAnsi"/>
          <w:color w:val="000000"/>
          <w:sz w:val="24"/>
          <w:szCs w:val="24"/>
        </w:rPr>
        <w:t xml:space="preserve">neighbourhood </w:t>
      </w:r>
      <w:r w:rsidR="00291309" w:rsidRPr="00F630BC">
        <w:rPr>
          <w:rFonts w:cstheme="minorHAnsi"/>
          <w:color w:val="000000"/>
          <w:sz w:val="24"/>
          <w:szCs w:val="24"/>
        </w:rPr>
        <w:t>2010-2020</w:t>
      </w:r>
      <w:r w:rsidR="00F630BC">
        <w:rPr>
          <w:rFonts w:cstheme="minorHAnsi"/>
          <w:color w:val="000000"/>
          <w:sz w:val="24"/>
          <w:szCs w:val="24"/>
        </w:rPr>
        <w:t>.</w:t>
      </w:r>
    </w:p>
    <w:p w14:paraId="52097423" w14:textId="28EB07EE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WHO</w:t>
      </w:r>
      <w:r w:rsidR="009769B3" w:rsidRPr="00F630BC">
        <w:rPr>
          <w:rFonts w:cstheme="minorHAnsi"/>
          <w:color w:val="000000"/>
          <w:sz w:val="24"/>
          <w:szCs w:val="24"/>
        </w:rPr>
        <w:t>: 0</w:t>
      </w:r>
      <w:r w:rsidR="00F630BC">
        <w:rPr>
          <w:rFonts w:cstheme="minorHAnsi"/>
          <w:color w:val="000000"/>
          <w:sz w:val="24"/>
          <w:szCs w:val="24"/>
        </w:rPr>
        <w:t xml:space="preserve"> </w:t>
      </w:r>
      <w:proofErr w:type="gramStart"/>
      <w:r w:rsidR="00F630BC">
        <w:rPr>
          <w:rFonts w:cstheme="minorHAnsi"/>
          <w:color w:val="000000"/>
          <w:sz w:val="24"/>
          <w:szCs w:val="24"/>
        </w:rPr>
        <w:t>hits</w:t>
      </w:r>
      <w:r w:rsidR="00C8030E" w:rsidRPr="00F630BC">
        <w:rPr>
          <w:rFonts w:cstheme="minorHAnsi"/>
          <w:color w:val="000000"/>
          <w:sz w:val="24"/>
          <w:szCs w:val="24"/>
        </w:rPr>
        <w:t>.</w:t>
      </w:r>
      <w:proofErr w:type="gramEnd"/>
      <w:r w:rsidR="009769B3" w:rsidRPr="00F630BC">
        <w:rPr>
          <w:rFonts w:cstheme="minorHAnsi"/>
          <w:color w:val="000000"/>
          <w:sz w:val="24"/>
          <w:szCs w:val="24"/>
        </w:rPr>
        <w:t xml:space="preserve"> </w:t>
      </w:r>
    </w:p>
    <w:p w14:paraId="4FB94A31" w14:textId="5B9BF61F" w:rsidR="00A3119C" w:rsidRPr="00F630BC" w:rsidRDefault="00A3119C" w:rsidP="00A3119C">
      <w:pPr>
        <w:rPr>
          <w:rFonts w:cstheme="minorHAnsi"/>
          <w:color w:val="000000"/>
          <w:sz w:val="24"/>
          <w:szCs w:val="24"/>
        </w:rPr>
      </w:pPr>
      <w:r w:rsidRPr="00F630BC">
        <w:rPr>
          <w:rFonts w:cstheme="minorHAnsi"/>
          <w:color w:val="000000"/>
          <w:sz w:val="24"/>
          <w:szCs w:val="24"/>
        </w:rPr>
        <w:t>Mental health foundation</w:t>
      </w:r>
      <w:r w:rsidR="006F15C1" w:rsidRPr="00F630BC">
        <w:rPr>
          <w:rFonts w:cstheme="minorHAnsi"/>
          <w:color w:val="000000"/>
          <w:sz w:val="24"/>
          <w:szCs w:val="24"/>
        </w:rPr>
        <w:t xml:space="preserve">: 4. </w:t>
      </w:r>
    </w:p>
    <w:p w14:paraId="1F170745" w14:textId="7FA57D82" w:rsidR="005B00BD" w:rsidRPr="00F630BC" w:rsidRDefault="005B00BD" w:rsidP="00A3119C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630BC">
        <w:rPr>
          <w:rFonts w:cstheme="minorHAnsi"/>
          <w:sz w:val="24"/>
          <w:szCs w:val="24"/>
          <w:bdr w:val="none" w:sz="0" w:space="0" w:color="auto" w:frame="1"/>
          <w:shd w:val="clear" w:color="auto" w:fill="FFFFFF"/>
        </w:rPr>
        <w:t>Institute for Volunteering Research</w:t>
      </w:r>
      <w:r w:rsidR="000344BA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: </w:t>
      </w:r>
      <w:r w:rsidR="00F630BC" w:rsidRPr="00F630BC">
        <w:rPr>
          <w:rFonts w:cstheme="minorHAnsi"/>
          <w:color w:val="000000"/>
          <w:sz w:val="24"/>
          <w:szCs w:val="24"/>
        </w:rPr>
        <w:t>0</w:t>
      </w:r>
      <w:r w:rsidR="00F630BC">
        <w:rPr>
          <w:rFonts w:cstheme="minorHAnsi"/>
          <w:color w:val="000000"/>
          <w:sz w:val="24"/>
          <w:szCs w:val="24"/>
        </w:rPr>
        <w:t xml:space="preserve"> hits.</w:t>
      </w:r>
    </w:p>
    <w:p w14:paraId="61E8F819" w14:textId="663D0FFB" w:rsidR="000344BA" w:rsidRPr="00F630BC" w:rsidRDefault="00F007ED" w:rsidP="00A3119C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British Library social welfare portal: </w:t>
      </w:r>
      <w:r w:rsidR="00056361" w:rsidRPr="00F630BC">
        <w:rPr>
          <w:rFonts w:cstheme="minorHAnsi"/>
          <w:color w:val="000000"/>
          <w:sz w:val="24"/>
          <w:szCs w:val="24"/>
          <w:shd w:val="clear" w:color="auto" w:fill="FFFFFF"/>
        </w:rPr>
        <w:t>10</w:t>
      </w:r>
      <w:r w:rsid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 hits</w:t>
      </w:r>
      <w:r w:rsidR="00056361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. </w:t>
      </w:r>
      <w:r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Scanned (2010-2020) </w:t>
      </w:r>
      <w:r w:rsidR="00696CAB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Mental health services; </w:t>
      </w:r>
      <w:r w:rsidR="00970742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Social care and social services; </w:t>
      </w:r>
      <w:r w:rsidR="00E318E7" w:rsidRPr="00F630BC">
        <w:rPr>
          <w:rFonts w:cstheme="minorHAnsi"/>
          <w:color w:val="000000"/>
          <w:sz w:val="24"/>
          <w:szCs w:val="24"/>
          <w:shd w:val="clear" w:color="auto" w:fill="FFFFFF"/>
        </w:rPr>
        <w:t>Community development and regeneration</w:t>
      </w:r>
      <w:r w:rsidR="00D55257" w:rsidRPr="00F630BC">
        <w:rPr>
          <w:rFonts w:cstheme="minorHAnsi"/>
          <w:color w:val="000000"/>
          <w:sz w:val="24"/>
          <w:szCs w:val="24"/>
          <w:shd w:val="clear" w:color="auto" w:fill="FFFFFF"/>
        </w:rPr>
        <w:t>; Volunteering</w:t>
      </w:r>
      <w:r w:rsidR="00F630BC">
        <w:rPr>
          <w:rFonts w:cstheme="minorHAnsi"/>
          <w:color w:val="000000"/>
          <w:sz w:val="24"/>
          <w:szCs w:val="24"/>
          <w:shd w:val="clear" w:color="auto" w:fill="FFFFFF"/>
        </w:rPr>
        <w:t>.</w:t>
      </w:r>
    </w:p>
    <w:p w14:paraId="408066E9" w14:textId="49EA1B94" w:rsidR="009834CD" w:rsidRPr="00F630BC" w:rsidRDefault="009834CD" w:rsidP="00A3119C">
      <w:pPr>
        <w:rPr>
          <w:rFonts w:cstheme="minorHAnsi"/>
          <w:color w:val="000000"/>
          <w:sz w:val="24"/>
          <w:szCs w:val="24"/>
          <w:shd w:val="clear" w:color="auto" w:fill="FFFFFF"/>
        </w:rPr>
      </w:pPr>
      <w:r w:rsidRPr="00F630BC">
        <w:rPr>
          <w:rFonts w:cstheme="minorHAnsi"/>
          <w:color w:val="000000"/>
          <w:sz w:val="24"/>
          <w:szCs w:val="24"/>
          <w:shd w:val="clear" w:color="auto" w:fill="FFFFFF"/>
        </w:rPr>
        <w:t>Social care online</w:t>
      </w:r>
      <w:r w:rsidR="00484384" w:rsidRPr="00F630BC">
        <w:rPr>
          <w:rFonts w:cstheme="minorHAnsi"/>
          <w:color w:val="000000"/>
          <w:sz w:val="24"/>
          <w:szCs w:val="24"/>
          <w:shd w:val="clear" w:color="auto" w:fill="FFFFFF"/>
        </w:rPr>
        <w:t>.</w:t>
      </w:r>
      <w:r w:rsid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 10 hits.</w:t>
      </w:r>
      <w:r w:rsidR="00484384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 Searched "mental health" and community and 2010-2020</w:t>
      </w:r>
      <w:r w:rsidR="00C254C4" w:rsidRPr="00F630BC">
        <w:rPr>
          <w:rFonts w:cstheme="minorHAnsi"/>
          <w:color w:val="000000"/>
          <w:sz w:val="24"/>
          <w:szCs w:val="24"/>
          <w:shd w:val="clear" w:color="auto" w:fill="FFFFFF"/>
        </w:rPr>
        <w:t xml:space="preserve">. </w:t>
      </w:r>
    </w:p>
    <w:p w14:paraId="1BA1ECF6" w14:textId="6F2C58E2" w:rsidR="00E850E3" w:rsidRDefault="00E850E3" w:rsidP="00E850E3">
      <w:pPr>
        <w:pStyle w:val="Heading1"/>
      </w:pPr>
      <w:r>
        <w:t>Total</w:t>
      </w:r>
    </w:p>
    <w:p w14:paraId="135ACE71" w14:textId="2754BBEE" w:rsidR="00E850E3" w:rsidRPr="00E850E3" w:rsidRDefault="00E850E3" w:rsidP="00E850E3">
      <w:r>
        <w:t>Deduplicated 2613</w:t>
      </w:r>
    </w:p>
    <w:p w14:paraId="12F22B24" w14:textId="77777777" w:rsidR="00A3119C" w:rsidRPr="00A3119C" w:rsidRDefault="00A3119C" w:rsidP="00A3119C">
      <w:pPr>
        <w:rPr>
          <w:lang w:eastAsia="en-GB"/>
        </w:rPr>
      </w:pPr>
    </w:p>
    <w:sectPr w:rsidR="00A3119C" w:rsidRPr="00A311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B50DC6"/>
    <w:multiLevelType w:val="hybridMultilevel"/>
    <w:tmpl w:val="BC580656"/>
    <w:lvl w:ilvl="0" w:tplc="C01C623A">
      <w:numFmt w:val="bullet"/>
      <w:lvlText w:val=""/>
      <w:lvlJc w:val="left"/>
      <w:pPr>
        <w:ind w:left="1245" w:hanging="525"/>
      </w:pPr>
      <w:rPr>
        <w:rFonts w:ascii="Symbol" w:eastAsia="Times New Roman" w:hAnsi="Symbol" w:cs="Times New Roman" w:hint="default"/>
        <w:color w:val="000000"/>
        <w:sz w:val="24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DB5204"/>
    <w:multiLevelType w:val="hybridMultilevel"/>
    <w:tmpl w:val="420EA1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4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9C9"/>
    <w:rsid w:val="000060C6"/>
    <w:rsid w:val="00015539"/>
    <w:rsid w:val="00024BF6"/>
    <w:rsid w:val="00030CE0"/>
    <w:rsid w:val="000317CC"/>
    <w:rsid w:val="000344BA"/>
    <w:rsid w:val="00042424"/>
    <w:rsid w:val="00056361"/>
    <w:rsid w:val="000653BD"/>
    <w:rsid w:val="000664E4"/>
    <w:rsid w:val="00093487"/>
    <w:rsid w:val="000A156A"/>
    <w:rsid w:val="000A34A9"/>
    <w:rsid w:val="000A63EE"/>
    <w:rsid w:val="000A677B"/>
    <w:rsid w:val="000D048C"/>
    <w:rsid w:val="000D2954"/>
    <w:rsid w:val="000D538E"/>
    <w:rsid w:val="000D5947"/>
    <w:rsid w:val="000D7895"/>
    <w:rsid w:val="000E039D"/>
    <w:rsid w:val="000F277A"/>
    <w:rsid w:val="000F2B8C"/>
    <w:rsid w:val="001066A7"/>
    <w:rsid w:val="00113054"/>
    <w:rsid w:val="00115659"/>
    <w:rsid w:val="001162EC"/>
    <w:rsid w:val="00140F40"/>
    <w:rsid w:val="00141DFF"/>
    <w:rsid w:val="00142514"/>
    <w:rsid w:val="001459A7"/>
    <w:rsid w:val="001605DC"/>
    <w:rsid w:val="00181DF6"/>
    <w:rsid w:val="001825E7"/>
    <w:rsid w:val="00184B6A"/>
    <w:rsid w:val="00197999"/>
    <w:rsid w:val="001A4620"/>
    <w:rsid w:val="001C333B"/>
    <w:rsid w:val="001E3137"/>
    <w:rsid w:val="001E69E2"/>
    <w:rsid w:val="001E7E02"/>
    <w:rsid w:val="001F0400"/>
    <w:rsid w:val="0022046A"/>
    <w:rsid w:val="00221834"/>
    <w:rsid w:val="00242BA2"/>
    <w:rsid w:val="00260F20"/>
    <w:rsid w:val="002663A7"/>
    <w:rsid w:val="00284253"/>
    <w:rsid w:val="00291309"/>
    <w:rsid w:val="002A282B"/>
    <w:rsid w:val="002A66A9"/>
    <w:rsid w:val="002B347C"/>
    <w:rsid w:val="002E3738"/>
    <w:rsid w:val="002E7E03"/>
    <w:rsid w:val="002F1427"/>
    <w:rsid w:val="00322789"/>
    <w:rsid w:val="003379B6"/>
    <w:rsid w:val="00344173"/>
    <w:rsid w:val="00352235"/>
    <w:rsid w:val="00366723"/>
    <w:rsid w:val="00371EDF"/>
    <w:rsid w:val="003F360B"/>
    <w:rsid w:val="003F3BFA"/>
    <w:rsid w:val="00403B05"/>
    <w:rsid w:val="004061D0"/>
    <w:rsid w:val="00430579"/>
    <w:rsid w:val="00437EE3"/>
    <w:rsid w:val="004449B9"/>
    <w:rsid w:val="004473E8"/>
    <w:rsid w:val="00482EC1"/>
    <w:rsid w:val="00484384"/>
    <w:rsid w:val="00485508"/>
    <w:rsid w:val="0049592F"/>
    <w:rsid w:val="004971FF"/>
    <w:rsid w:val="004A08C0"/>
    <w:rsid w:val="004C19C9"/>
    <w:rsid w:val="004C6BFB"/>
    <w:rsid w:val="004D661D"/>
    <w:rsid w:val="00502520"/>
    <w:rsid w:val="00523F91"/>
    <w:rsid w:val="00540B70"/>
    <w:rsid w:val="005641CF"/>
    <w:rsid w:val="00592019"/>
    <w:rsid w:val="00597BBB"/>
    <w:rsid w:val="005A4DB8"/>
    <w:rsid w:val="005B00BD"/>
    <w:rsid w:val="005B0734"/>
    <w:rsid w:val="005C0692"/>
    <w:rsid w:val="005D7308"/>
    <w:rsid w:val="005E645F"/>
    <w:rsid w:val="005F0803"/>
    <w:rsid w:val="00615D5F"/>
    <w:rsid w:val="006300D7"/>
    <w:rsid w:val="00631476"/>
    <w:rsid w:val="006330AE"/>
    <w:rsid w:val="00644BFF"/>
    <w:rsid w:val="006475C3"/>
    <w:rsid w:val="00651D04"/>
    <w:rsid w:val="00660C16"/>
    <w:rsid w:val="00696CAB"/>
    <w:rsid w:val="006A6F8B"/>
    <w:rsid w:val="006B091D"/>
    <w:rsid w:val="006E07CB"/>
    <w:rsid w:val="006F0B53"/>
    <w:rsid w:val="006F15C1"/>
    <w:rsid w:val="006F6F57"/>
    <w:rsid w:val="00711032"/>
    <w:rsid w:val="00712681"/>
    <w:rsid w:val="007258FC"/>
    <w:rsid w:val="00740DCD"/>
    <w:rsid w:val="0074399C"/>
    <w:rsid w:val="00756CD8"/>
    <w:rsid w:val="00771725"/>
    <w:rsid w:val="007867CC"/>
    <w:rsid w:val="00790122"/>
    <w:rsid w:val="00792D16"/>
    <w:rsid w:val="007962A6"/>
    <w:rsid w:val="007A11EA"/>
    <w:rsid w:val="007B43D9"/>
    <w:rsid w:val="007B7D62"/>
    <w:rsid w:val="007E0D1D"/>
    <w:rsid w:val="007F045E"/>
    <w:rsid w:val="00804BFB"/>
    <w:rsid w:val="00816C64"/>
    <w:rsid w:val="0082079F"/>
    <w:rsid w:val="00851F61"/>
    <w:rsid w:val="0086298B"/>
    <w:rsid w:val="00865488"/>
    <w:rsid w:val="00872A06"/>
    <w:rsid w:val="00873428"/>
    <w:rsid w:val="00874754"/>
    <w:rsid w:val="00881F02"/>
    <w:rsid w:val="0088689F"/>
    <w:rsid w:val="00887609"/>
    <w:rsid w:val="00887BB7"/>
    <w:rsid w:val="008A606A"/>
    <w:rsid w:val="008B0DD9"/>
    <w:rsid w:val="008B33EF"/>
    <w:rsid w:val="008B7C2B"/>
    <w:rsid w:val="008C05B3"/>
    <w:rsid w:val="008C63B5"/>
    <w:rsid w:val="008D62CA"/>
    <w:rsid w:val="008D7444"/>
    <w:rsid w:val="00912953"/>
    <w:rsid w:val="00914B6A"/>
    <w:rsid w:val="00916FDB"/>
    <w:rsid w:val="0093603F"/>
    <w:rsid w:val="0095381A"/>
    <w:rsid w:val="00963C85"/>
    <w:rsid w:val="00970742"/>
    <w:rsid w:val="00973217"/>
    <w:rsid w:val="009764FB"/>
    <w:rsid w:val="009769B3"/>
    <w:rsid w:val="009834CD"/>
    <w:rsid w:val="009857FA"/>
    <w:rsid w:val="00994D7B"/>
    <w:rsid w:val="009A1DEC"/>
    <w:rsid w:val="009A2AC8"/>
    <w:rsid w:val="009A4F75"/>
    <w:rsid w:val="009C68D2"/>
    <w:rsid w:val="009D0809"/>
    <w:rsid w:val="009D42EC"/>
    <w:rsid w:val="009E0A08"/>
    <w:rsid w:val="009E149D"/>
    <w:rsid w:val="009E28DD"/>
    <w:rsid w:val="009F1520"/>
    <w:rsid w:val="009F711F"/>
    <w:rsid w:val="00A01F7D"/>
    <w:rsid w:val="00A064DE"/>
    <w:rsid w:val="00A06816"/>
    <w:rsid w:val="00A12DA8"/>
    <w:rsid w:val="00A1561C"/>
    <w:rsid w:val="00A16ECB"/>
    <w:rsid w:val="00A30F5F"/>
    <w:rsid w:val="00A3119C"/>
    <w:rsid w:val="00A70D11"/>
    <w:rsid w:val="00A710DC"/>
    <w:rsid w:val="00A904E3"/>
    <w:rsid w:val="00A91759"/>
    <w:rsid w:val="00A95882"/>
    <w:rsid w:val="00AB6AD9"/>
    <w:rsid w:val="00AC0122"/>
    <w:rsid w:val="00AC2E2F"/>
    <w:rsid w:val="00AD0835"/>
    <w:rsid w:val="00AD0C94"/>
    <w:rsid w:val="00AF2A74"/>
    <w:rsid w:val="00B00294"/>
    <w:rsid w:val="00B03888"/>
    <w:rsid w:val="00B105FE"/>
    <w:rsid w:val="00B11C87"/>
    <w:rsid w:val="00B11F97"/>
    <w:rsid w:val="00B164F0"/>
    <w:rsid w:val="00B21AEF"/>
    <w:rsid w:val="00B30EEA"/>
    <w:rsid w:val="00B47B3D"/>
    <w:rsid w:val="00B50844"/>
    <w:rsid w:val="00B55534"/>
    <w:rsid w:val="00B600EF"/>
    <w:rsid w:val="00B8328B"/>
    <w:rsid w:val="00B90FEB"/>
    <w:rsid w:val="00B97D8B"/>
    <w:rsid w:val="00BA03DB"/>
    <w:rsid w:val="00BA5DDC"/>
    <w:rsid w:val="00BB09C1"/>
    <w:rsid w:val="00BE200F"/>
    <w:rsid w:val="00BE284C"/>
    <w:rsid w:val="00C07684"/>
    <w:rsid w:val="00C10E70"/>
    <w:rsid w:val="00C254C4"/>
    <w:rsid w:val="00C4306D"/>
    <w:rsid w:val="00C545D3"/>
    <w:rsid w:val="00C8030E"/>
    <w:rsid w:val="00C84C35"/>
    <w:rsid w:val="00C86851"/>
    <w:rsid w:val="00C91C2D"/>
    <w:rsid w:val="00CA33FC"/>
    <w:rsid w:val="00CB28FC"/>
    <w:rsid w:val="00CB580D"/>
    <w:rsid w:val="00CE2831"/>
    <w:rsid w:val="00CF28A1"/>
    <w:rsid w:val="00CF7D61"/>
    <w:rsid w:val="00D120F2"/>
    <w:rsid w:val="00D21543"/>
    <w:rsid w:val="00D229AB"/>
    <w:rsid w:val="00D240DD"/>
    <w:rsid w:val="00D26072"/>
    <w:rsid w:val="00D32E66"/>
    <w:rsid w:val="00D40086"/>
    <w:rsid w:val="00D41718"/>
    <w:rsid w:val="00D55257"/>
    <w:rsid w:val="00D5617E"/>
    <w:rsid w:val="00D63BEC"/>
    <w:rsid w:val="00DC59E3"/>
    <w:rsid w:val="00DC5C1E"/>
    <w:rsid w:val="00DE3614"/>
    <w:rsid w:val="00DF153D"/>
    <w:rsid w:val="00E13179"/>
    <w:rsid w:val="00E21A63"/>
    <w:rsid w:val="00E30724"/>
    <w:rsid w:val="00E30771"/>
    <w:rsid w:val="00E318E7"/>
    <w:rsid w:val="00E322DD"/>
    <w:rsid w:val="00E433CE"/>
    <w:rsid w:val="00E43624"/>
    <w:rsid w:val="00E43706"/>
    <w:rsid w:val="00E56BF2"/>
    <w:rsid w:val="00E61953"/>
    <w:rsid w:val="00E67A13"/>
    <w:rsid w:val="00E77ABE"/>
    <w:rsid w:val="00E80BA1"/>
    <w:rsid w:val="00E850E3"/>
    <w:rsid w:val="00E868AE"/>
    <w:rsid w:val="00EA3542"/>
    <w:rsid w:val="00EB64F1"/>
    <w:rsid w:val="00EC3C72"/>
    <w:rsid w:val="00EF5F3B"/>
    <w:rsid w:val="00F007ED"/>
    <w:rsid w:val="00F00FEB"/>
    <w:rsid w:val="00F051AD"/>
    <w:rsid w:val="00F11663"/>
    <w:rsid w:val="00F15221"/>
    <w:rsid w:val="00F17B7D"/>
    <w:rsid w:val="00F23C0B"/>
    <w:rsid w:val="00F42F45"/>
    <w:rsid w:val="00F448CE"/>
    <w:rsid w:val="00F53C4B"/>
    <w:rsid w:val="00F630BC"/>
    <w:rsid w:val="00F6455A"/>
    <w:rsid w:val="00F74372"/>
    <w:rsid w:val="00F938D8"/>
    <w:rsid w:val="00F94E71"/>
    <w:rsid w:val="00FA70BB"/>
    <w:rsid w:val="00FB5427"/>
    <w:rsid w:val="00FC0D3D"/>
    <w:rsid w:val="00FD0A77"/>
    <w:rsid w:val="00FD4087"/>
    <w:rsid w:val="00FD7182"/>
    <w:rsid w:val="00FE4629"/>
    <w:rsid w:val="00FF3BC7"/>
    <w:rsid w:val="00FF685C"/>
    <w:rsid w:val="00FF7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12272"/>
  <w15:chartTrackingRefBased/>
  <w15:docId w15:val="{C415AA55-0D8C-49E8-8AFE-CA15B68460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19C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9C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0C9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C19C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C19C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917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7342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873428"/>
    <w:pPr>
      <w:spacing w:before="100" w:beforeAutospacing="1" w:after="100" w:afterAutospacing="1" w:line="240" w:lineRule="auto"/>
    </w:pPr>
    <w:rPr>
      <w:rFonts w:ascii="Calibri" w:hAnsi="Calibri" w:cs="Calibri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A904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F15C1"/>
    <w:rPr>
      <w:color w:val="954F72" w:themeColor="followed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AD0C9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9441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528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9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2</Words>
  <Characters>697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a Potter</dc:creator>
  <cp:keywords/>
  <dc:description/>
  <cp:lastModifiedBy>Anna Moore</cp:lastModifiedBy>
  <cp:revision>3</cp:revision>
  <dcterms:created xsi:type="dcterms:W3CDTF">2022-01-07T09:26:00Z</dcterms:created>
  <dcterms:modified xsi:type="dcterms:W3CDTF">2022-01-07T19:35:00Z</dcterms:modified>
</cp:coreProperties>
</file>